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BB0CA" w14:textId="1669B761" w:rsidR="00A66963" w:rsidRPr="00A66963" w:rsidRDefault="001C077F" w:rsidP="00A66963">
      <w:pPr>
        <w:spacing w:line="480" w:lineRule="auto"/>
        <w:rPr>
          <w:b/>
          <w:bCs/>
          <w:sz w:val="24"/>
          <w:szCs w:val="24"/>
          <w:lang w:val="en-GB"/>
        </w:rPr>
      </w:pPr>
      <w:r w:rsidRPr="00C24B74">
        <w:rPr>
          <w:b/>
          <w:bCs/>
          <w:sz w:val="24"/>
          <w:szCs w:val="24"/>
          <w:lang w:val="en-GB"/>
        </w:rPr>
        <w:t>S</w:t>
      </w:r>
      <w:r w:rsidR="00FD1123">
        <w:rPr>
          <w:b/>
          <w:bCs/>
          <w:sz w:val="24"/>
          <w:szCs w:val="24"/>
          <w:lang w:val="en-GB"/>
        </w:rPr>
        <w:t xml:space="preserve">1 Appendix </w:t>
      </w:r>
      <w:r w:rsidR="00FD1123">
        <w:rPr>
          <w:b/>
          <w:bCs/>
          <w:sz w:val="24"/>
          <w:szCs w:val="24"/>
          <w:lang w:val="en-GB"/>
        </w:rPr>
        <w:tab/>
      </w:r>
      <w:r w:rsidRPr="00C24B74">
        <w:rPr>
          <w:b/>
          <w:bCs/>
          <w:sz w:val="24"/>
          <w:szCs w:val="24"/>
          <w:lang w:val="en-GB"/>
        </w:rPr>
        <w:t>Workshop evaluation questionnaire</w:t>
      </w:r>
    </w:p>
    <w:tbl>
      <w:tblPr>
        <w:tblStyle w:val="TableGrid"/>
        <w:tblpPr w:leftFromText="180" w:rightFromText="180" w:vertAnchor="text" w:tblpY="9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20"/>
      </w:tblGrid>
      <w:tr w:rsidR="00A66963" w:rsidRPr="00A66963" w14:paraId="2EC70FB2" w14:textId="77777777" w:rsidTr="00A66963">
        <w:tc>
          <w:tcPr>
            <w:tcW w:w="5000" w:type="pct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14:paraId="3A5A2194" w14:textId="77777777" w:rsidR="00A66963" w:rsidRPr="00A66963" w:rsidRDefault="00A66963" w:rsidP="005B4408">
            <w:pPr>
              <w:numPr>
                <w:ilvl w:val="0"/>
                <w:numId w:val="11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t>How many years have you worked in Obstetrics?</w:t>
            </w:r>
          </w:p>
        </w:tc>
      </w:tr>
      <w:tr w:rsidR="00A66963" w:rsidRPr="00A66963" w14:paraId="35D7D164" w14:textId="77777777" w:rsidTr="00A66963">
        <w:tc>
          <w:tcPr>
            <w:tcW w:w="5000" w:type="pct"/>
            <w:tcBorders>
              <w:left w:val="single" w:sz="4" w:space="0" w:color="7F7F7F"/>
              <w:right w:val="single" w:sz="4" w:space="0" w:color="7F7F7F"/>
            </w:tcBorders>
          </w:tcPr>
          <w:p w14:paraId="25B1ECD8" w14:textId="77777777" w:rsidR="00A66963" w:rsidRPr="00A66963" w:rsidRDefault="00A66963" w:rsidP="005B4408">
            <w:pPr>
              <w:numPr>
                <w:ilvl w:val="0"/>
                <w:numId w:val="22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&lt;5 years</w:t>
            </w:r>
          </w:p>
        </w:tc>
      </w:tr>
      <w:tr w:rsidR="00A66963" w:rsidRPr="00A66963" w14:paraId="2185F0DB" w14:textId="77777777" w:rsidTr="00A66963">
        <w:tc>
          <w:tcPr>
            <w:tcW w:w="5000" w:type="pct"/>
            <w:tcBorders>
              <w:left w:val="single" w:sz="4" w:space="0" w:color="7F7F7F"/>
              <w:right w:val="single" w:sz="4" w:space="0" w:color="7F7F7F"/>
            </w:tcBorders>
          </w:tcPr>
          <w:p w14:paraId="3388C8A3" w14:textId="77777777" w:rsidR="00A66963" w:rsidRPr="00A66963" w:rsidRDefault="00A66963" w:rsidP="005B4408">
            <w:pPr>
              <w:numPr>
                <w:ilvl w:val="0"/>
                <w:numId w:val="22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5-10 years</w:t>
            </w:r>
          </w:p>
        </w:tc>
      </w:tr>
      <w:tr w:rsidR="00A66963" w:rsidRPr="00A66963" w14:paraId="0186823F" w14:textId="77777777" w:rsidTr="00A66963">
        <w:tc>
          <w:tcPr>
            <w:tcW w:w="5000" w:type="pct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A75BAA8" w14:textId="77777777" w:rsidR="00A66963" w:rsidRPr="00A66963" w:rsidRDefault="00A66963" w:rsidP="005B4408">
            <w:pPr>
              <w:numPr>
                <w:ilvl w:val="0"/>
                <w:numId w:val="22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&gt;10 years</w:t>
            </w:r>
          </w:p>
        </w:tc>
      </w:tr>
      <w:tr w:rsidR="00A66963" w:rsidRPr="00A66963" w14:paraId="39AF4BFC" w14:textId="77777777" w:rsidTr="00A66963">
        <w:tc>
          <w:tcPr>
            <w:tcW w:w="5000" w:type="pct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14:paraId="203F5BBE" w14:textId="77777777" w:rsidR="00A66963" w:rsidRPr="00A66963" w:rsidRDefault="00A66963" w:rsidP="005B4408">
            <w:pPr>
              <w:numPr>
                <w:ilvl w:val="0"/>
                <w:numId w:val="11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t>What is your sex?</w:t>
            </w: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tab/>
            </w: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tab/>
            </w:r>
          </w:p>
        </w:tc>
      </w:tr>
      <w:tr w:rsidR="00A66963" w:rsidRPr="00A66963" w14:paraId="2A14006F" w14:textId="77777777" w:rsidTr="00A66963">
        <w:tc>
          <w:tcPr>
            <w:tcW w:w="5000" w:type="pct"/>
            <w:tcBorders>
              <w:left w:val="single" w:sz="4" w:space="0" w:color="7F7F7F"/>
              <w:right w:val="single" w:sz="4" w:space="0" w:color="7F7F7F"/>
            </w:tcBorders>
          </w:tcPr>
          <w:p w14:paraId="1502DE39" w14:textId="77777777" w:rsidR="00A66963" w:rsidRPr="00A66963" w:rsidRDefault="00A66963" w:rsidP="005B4408">
            <w:pPr>
              <w:numPr>
                <w:ilvl w:val="0"/>
                <w:numId w:val="25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 xml:space="preserve">Male </w:t>
            </w: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ab/>
            </w:r>
          </w:p>
        </w:tc>
      </w:tr>
      <w:tr w:rsidR="00A66963" w:rsidRPr="00A66963" w14:paraId="1EAC598F" w14:textId="77777777" w:rsidTr="00A66963">
        <w:tc>
          <w:tcPr>
            <w:tcW w:w="5000" w:type="pct"/>
            <w:tcBorders>
              <w:left w:val="single" w:sz="4" w:space="0" w:color="7F7F7F"/>
              <w:right w:val="single" w:sz="4" w:space="0" w:color="7F7F7F"/>
            </w:tcBorders>
          </w:tcPr>
          <w:p w14:paraId="5C615FFD" w14:textId="77777777" w:rsidR="00A66963" w:rsidRPr="00A66963" w:rsidRDefault="00A66963" w:rsidP="005B4408">
            <w:pPr>
              <w:numPr>
                <w:ilvl w:val="0"/>
                <w:numId w:val="25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 xml:space="preserve">Female </w:t>
            </w:r>
          </w:p>
        </w:tc>
      </w:tr>
      <w:tr w:rsidR="00A66963" w:rsidRPr="00A66963" w14:paraId="439DAC2E" w14:textId="77777777" w:rsidTr="00A66963">
        <w:tc>
          <w:tcPr>
            <w:tcW w:w="5000" w:type="pct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4F484F6" w14:textId="77777777" w:rsidR="00A66963" w:rsidRPr="00A66963" w:rsidRDefault="00A66963" w:rsidP="005B4408">
            <w:pPr>
              <w:numPr>
                <w:ilvl w:val="0"/>
                <w:numId w:val="25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I’d rather not say</w:t>
            </w:r>
          </w:p>
        </w:tc>
      </w:tr>
      <w:tr w:rsidR="00A66963" w:rsidRPr="00A66963" w14:paraId="33247B11" w14:textId="77777777" w:rsidTr="00A66963">
        <w:tc>
          <w:tcPr>
            <w:tcW w:w="5000" w:type="pct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14:paraId="12E3403F" w14:textId="77777777" w:rsidR="00A66963" w:rsidRPr="00A66963" w:rsidRDefault="00A66963" w:rsidP="005B4408">
            <w:pPr>
              <w:numPr>
                <w:ilvl w:val="0"/>
                <w:numId w:val="11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t>Have you previously received any formal training on caring for families experiencing stillbirth?</w:t>
            </w: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tab/>
            </w: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tab/>
            </w:r>
          </w:p>
        </w:tc>
      </w:tr>
      <w:tr w:rsidR="00A66963" w:rsidRPr="00A66963" w14:paraId="4FEA926E" w14:textId="77777777" w:rsidTr="00A66963">
        <w:tc>
          <w:tcPr>
            <w:tcW w:w="5000" w:type="pct"/>
            <w:tcBorders>
              <w:left w:val="single" w:sz="4" w:space="0" w:color="7F7F7F"/>
              <w:right w:val="single" w:sz="4" w:space="0" w:color="7F7F7F"/>
            </w:tcBorders>
          </w:tcPr>
          <w:p w14:paraId="4045C6DB" w14:textId="1192EEB7" w:rsidR="00A66963" w:rsidRPr="00A66963" w:rsidRDefault="00A66963" w:rsidP="005B4408">
            <w:pPr>
              <w:numPr>
                <w:ilvl w:val="0"/>
                <w:numId w:val="16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 xml:space="preserve">Yes. Please explain: </w:t>
            </w:r>
          </w:p>
        </w:tc>
      </w:tr>
      <w:tr w:rsidR="00A66963" w:rsidRPr="00A66963" w14:paraId="29CCD421" w14:textId="77777777" w:rsidTr="00A66963">
        <w:tc>
          <w:tcPr>
            <w:tcW w:w="5000" w:type="pct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5005BC0" w14:textId="77777777" w:rsidR="00A66963" w:rsidRPr="00A66963" w:rsidRDefault="00A66963" w:rsidP="005B4408">
            <w:pPr>
              <w:numPr>
                <w:ilvl w:val="0"/>
                <w:numId w:val="16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 xml:space="preserve">No </w:t>
            </w:r>
          </w:p>
        </w:tc>
      </w:tr>
      <w:tr w:rsidR="00A66963" w:rsidRPr="00A66963" w14:paraId="49E557A8" w14:textId="77777777" w:rsidTr="00A66963">
        <w:tc>
          <w:tcPr>
            <w:tcW w:w="5000" w:type="pct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14:paraId="31F2C7BC" w14:textId="77777777" w:rsidR="00A66963" w:rsidRPr="00A66963" w:rsidRDefault="00A66963" w:rsidP="005B4408">
            <w:pPr>
              <w:numPr>
                <w:ilvl w:val="0"/>
                <w:numId w:val="11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t>Have you previously received any formal training on caring for families dealing with intrapartum death?</w:t>
            </w:r>
          </w:p>
        </w:tc>
      </w:tr>
      <w:tr w:rsidR="00A66963" w:rsidRPr="00A66963" w14:paraId="76B9D25F" w14:textId="77777777" w:rsidTr="00A66963">
        <w:tc>
          <w:tcPr>
            <w:tcW w:w="5000" w:type="pct"/>
            <w:tcBorders>
              <w:left w:val="single" w:sz="4" w:space="0" w:color="7F7F7F"/>
              <w:right w:val="single" w:sz="4" w:space="0" w:color="7F7F7F"/>
            </w:tcBorders>
          </w:tcPr>
          <w:p w14:paraId="11D36AED" w14:textId="0008BC5F" w:rsidR="00A66963" w:rsidRPr="00A66963" w:rsidRDefault="00A66963" w:rsidP="005B4408">
            <w:pPr>
              <w:numPr>
                <w:ilvl w:val="0"/>
                <w:numId w:val="26"/>
              </w:numPr>
              <w:spacing w:beforeLines="20" w:before="48"/>
              <w:ind w:left="284" w:hanging="284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 xml:space="preserve">Yes. Please explain: </w:t>
            </w:r>
          </w:p>
        </w:tc>
      </w:tr>
      <w:tr w:rsidR="00A66963" w:rsidRPr="00A66963" w14:paraId="1460B22E" w14:textId="77777777" w:rsidTr="00A66963">
        <w:tc>
          <w:tcPr>
            <w:tcW w:w="5000" w:type="pct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1C88344" w14:textId="77777777" w:rsidR="00A66963" w:rsidRPr="00A66963" w:rsidRDefault="00A66963" w:rsidP="005B4408">
            <w:pPr>
              <w:numPr>
                <w:ilvl w:val="0"/>
                <w:numId w:val="26"/>
              </w:numPr>
              <w:spacing w:beforeLines="20" w:before="48"/>
              <w:ind w:left="284" w:hanging="284"/>
              <w:contextualSpacing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 xml:space="preserve">No </w:t>
            </w:r>
          </w:p>
        </w:tc>
      </w:tr>
      <w:tr w:rsidR="00A66963" w:rsidRPr="00A66963" w14:paraId="0BBBD5BE" w14:textId="77777777" w:rsidTr="00A66963">
        <w:tc>
          <w:tcPr>
            <w:tcW w:w="5000" w:type="pct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14:paraId="5CA04675" w14:textId="77777777" w:rsidR="00A66963" w:rsidRPr="00A66963" w:rsidRDefault="00A66963" w:rsidP="005B4408">
            <w:pPr>
              <w:numPr>
                <w:ilvl w:val="0"/>
                <w:numId w:val="11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t xml:space="preserve">Have you been directly involved in an intrapartum death or an intrapartum event-related neonatal death? </w:t>
            </w:r>
          </w:p>
        </w:tc>
      </w:tr>
      <w:tr w:rsidR="00A66963" w:rsidRPr="00A66963" w14:paraId="6291E218" w14:textId="77777777" w:rsidTr="00A66963">
        <w:tc>
          <w:tcPr>
            <w:tcW w:w="5000" w:type="pct"/>
            <w:tcBorders>
              <w:left w:val="single" w:sz="4" w:space="0" w:color="7F7F7F"/>
              <w:right w:val="single" w:sz="4" w:space="0" w:color="7F7F7F"/>
            </w:tcBorders>
          </w:tcPr>
          <w:p w14:paraId="40038854" w14:textId="77777777" w:rsidR="00A66963" w:rsidRPr="00A66963" w:rsidRDefault="00A66963" w:rsidP="005B4408">
            <w:pPr>
              <w:numPr>
                <w:ilvl w:val="0"/>
                <w:numId w:val="24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Yes, once</w:t>
            </w: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ab/>
            </w:r>
          </w:p>
        </w:tc>
      </w:tr>
      <w:tr w:rsidR="00A66963" w:rsidRPr="00A66963" w14:paraId="19B9611D" w14:textId="77777777" w:rsidTr="00A66963">
        <w:tc>
          <w:tcPr>
            <w:tcW w:w="5000" w:type="pct"/>
            <w:tcBorders>
              <w:left w:val="single" w:sz="4" w:space="0" w:color="7F7F7F"/>
              <w:right w:val="single" w:sz="4" w:space="0" w:color="7F7F7F"/>
            </w:tcBorders>
          </w:tcPr>
          <w:p w14:paraId="119B9BEC" w14:textId="77777777" w:rsidR="00A66963" w:rsidRPr="00A66963" w:rsidRDefault="00A66963" w:rsidP="005B4408">
            <w:pPr>
              <w:numPr>
                <w:ilvl w:val="0"/>
                <w:numId w:val="24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Yes, more than once</w:t>
            </w:r>
          </w:p>
        </w:tc>
      </w:tr>
      <w:tr w:rsidR="00A66963" w:rsidRPr="00A66963" w14:paraId="65FFEBF5" w14:textId="77777777" w:rsidTr="00A66963">
        <w:tc>
          <w:tcPr>
            <w:tcW w:w="5000" w:type="pct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7CF47BC" w14:textId="77777777" w:rsidR="00A66963" w:rsidRPr="00A66963" w:rsidRDefault="00A66963" w:rsidP="005B4408">
            <w:pPr>
              <w:numPr>
                <w:ilvl w:val="0"/>
                <w:numId w:val="24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No</w:t>
            </w:r>
          </w:p>
        </w:tc>
      </w:tr>
      <w:tr w:rsidR="00A66963" w:rsidRPr="00A66963" w14:paraId="37AE8D15" w14:textId="77777777" w:rsidTr="00A66963">
        <w:tc>
          <w:tcPr>
            <w:tcW w:w="5000" w:type="pct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14:paraId="260C0F2A" w14:textId="77777777" w:rsidR="00A66963" w:rsidRPr="00A66963" w:rsidRDefault="00A66963" w:rsidP="005B4408">
            <w:pPr>
              <w:numPr>
                <w:ilvl w:val="0"/>
                <w:numId w:val="11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t>Have you been present at a delivery where the baby died during or shortly after birth?</w:t>
            </w:r>
          </w:p>
        </w:tc>
      </w:tr>
      <w:tr w:rsidR="00A66963" w:rsidRPr="00A66963" w14:paraId="196C9F94" w14:textId="77777777" w:rsidTr="00A66963">
        <w:tc>
          <w:tcPr>
            <w:tcW w:w="5000" w:type="pct"/>
            <w:tcBorders>
              <w:left w:val="single" w:sz="4" w:space="0" w:color="7F7F7F"/>
              <w:right w:val="single" w:sz="4" w:space="0" w:color="7F7F7F"/>
            </w:tcBorders>
          </w:tcPr>
          <w:p w14:paraId="3E673BC4" w14:textId="77777777" w:rsidR="00A66963" w:rsidRPr="00A66963" w:rsidRDefault="00A66963" w:rsidP="005B4408">
            <w:pPr>
              <w:numPr>
                <w:ilvl w:val="0"/>
                <w:numId w:val="23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Yes, once</w:t>
            </w: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ab/>
            </w:r>
          </w:p>
        </w:tc>
      </w:tr>
      <w:tr w:rsidR="00A66963" w:rsidRPr="00A66963" w14:paraId="6E54DEDD" w14:textId="77777777" w:rsidTr="00A66963">
        <w:tc>
          <w:tcPr>
            <w:tcW w:w="5000" w:type="pct"/>
            <w:tcBorders>
              <w:left w:val="single" w:sz="4" w:space="0" w:color="7F7F7F"/>
              <w:right w:val="single" w:sz="4" w:space="0" w:color="7F7F7F"/>
            </w:tcBorders>
          </w:tcPr>
          <w:p w14:paraId="7732AE47" w14:textId="77777777" w:rsidR="00A66963" w:rsidRPr="00A66963" w:rsidRDefault="00A66963" w:rsidP="005B4408">
            <w:pPr>
              <w:numPr>
                <w:ilvl w:val="0"/>
                <w:numId w:val="23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Yes, more than once</w:t>
            </w:r>
          </w:p>
        </w:tc>
      </w:tr>
      <w:tr w:rsidR="00A66963" w:rsidRPr="00A66963" w14:paraId="3B86DC0F" w14:textId="77777777" w:rsidTr="00A66963">
        <w:tc>
          <w:tcPr>
            <w:tcW w:w="5000" w:type="pct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8F6B4E7" w14:textId="77777777" w:rsidR="00A66963" w:rsidRPr="00A66963" w:rsidRDefault="00A66963" w:rsidP="005B4408">
            <w:pPr>
              <w:numPr>
                <w:ilvl w:val="0"/>
                <w:numId w:val="23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No</w:t>
            </w:r>
          </w:p>
        </w:tc>
      </w:tr>
      <w:tr w:rsidR="00A66963" w:rsidRPr="00A66963" w14:paraId="1BCCF9C2" w14:textId="77777777" w:rsidTr="00A66963">
        <w:tc>
          <w:tcPr>
            <w:tcW w:w="5000" w:type="pct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14:paraId="3FB4F2A2" w14:textId="77777777" w:rsidR="00A66963" w:rsidRPr="00A66963" w:rsidRDefault="00A66963" w:rsidP="005B4408">
            <w:pPr>
              <w:numPr>
                <w:ilvl w:val="0"/>
                <w:numId w:val="11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t>What type of intrapartum death was this? (Tick all that apply)</w:t>
            </w:r>
          </w:p>
        </w:tc>
      </w:tr>
      <w:tr w:rsidR="00A66963" w:rsidRPr="00A66963" w14:paraId="1F9C238F" w14:textId="77777777" w:rsidTr="00A66963">
        <w:tc>
          <w:tcPr>
            <w:tcW w:w="5000" w:type="pct"/>
            <w:tcBorders>
              <w:left w:val="single" w:sz="4" w:space="0" w:color="7F7F7F"/>
              <w:right w:val="single" w:sz="4" w:space="0" w:color="7F7F7F"/>
            </w:tcBorders>
          </w:tcPr>
          <w:p w14:paraId="21965734" w14:textId="77777777" w:rsidR="00A66963" w:rsidRPr="00A66963" w:rsidRDefault="00A66963" w:rsidP="005B4408">
            <w:pPr>
              <w:numPr>
                <w:ilvl w:val="0"/>
                <w:numId w:val="17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Expected and unpreventable (e.g. Lethal fetal abnormality)</w:t>
            </w:r>
          </w:p>
        </w:tc>
      </w:tr>
      <w:tr w:rsidR="00A66963" w:rsidRPr="00A66963" w14:paraId="3EA91ECF" w14:textId="77777777" w:rsidTr="00A66963">
        <w:tc>
          <w:tcPr>
            <w:tcW w:w="5000" w:type="pct"/>
            <w:tcBorders>
              <w:left w:val="single" w:sz="4" w:space="0" w:color="7F7F7F"/>
              <w:right w:val="single" w:sz="4" w:space="0" w:color="7F7F7F"/>
            </w:tcBorders>
          </w:tcPr>
          <w:p w14:paraId="440CEB3B" w14:textId="77777777" w:rsidR="00A66963" w:rsidRPr="00A66963" w:rsidRDefault="00A66963" w:rsidP="005B4408">
            <w:pPr>
              <w:numPr>
                <w:ilvl w:val="0"/>
                <w:numId w:val="17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Unexpected and largely unpreventable (e.g. Placental abruption, cord prolapse, shoulder dystocia)</w:t>
            </w:r>
          </w:p>
        </w:tc>
      </w:tr>
      <w:tr w:rsidR="00A66963" w:rsidRPr="00A66963" w14:paraId="6D2C409F" w14:textId="77777777" w:rsidTr="00A66963">
        <w:tc>
          <w:tcPr>
            <w:tcW w:w="5000" w:type="pct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90FC602" w14:textId="77777777" w:rsidR="00A66963" w:rsidRPr="00A66963" w:rsidRDefault="00A66963" w:rsidP="005B4408">
            <w:pPr>
              <w:numPr>
                <w:ilvl w:val="0"/>
                <w:numId w:val="17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Unexpected and potentially preventable (e.g. Hypoxic ischaemic encephalopathy, intrapartum sepsis)</w:t>
            </w:r>
          </w:p>
        </w:tc>
      </w:tr>
      <w:tr w:rsidR="00A66963" w:rsidRPr="00A66963" w14:paraId="0F8CD761" w14:textId="77777777" w:rsidTr="00A66963">
        <w:tc>
          <w:tcPr>
            <w:tcW w:w="5000" w:type="pct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14:paraId="55B80461" w14:textId="77777777" w:rsidR="00A66963" w:rsidRPr="00A66963" w:rsidRDefault="00A66963" w:rsidP="005B4408">
            <w:pPr>
              <w:numPr>
                <w:ilvl w:val="0"/>
                <w:numId w:val="11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t xml:space="preserve">Have you had to diagnose stillbirth? </w:t>
            </w:r>
          </w:p>
        </w:tc>
      </w:tr>
      <w:tr w:rsidR="00A66963" w:rsidRPr="00A66963" w14:paraId="1B38D724" w14:textId="77777777" w:rsidTr="00A66963">
        <w:tc>
          <w:tcPr>
            <w:tcW w:w="5000" w:type="pct"/>
            <w:tcBorders>
              <w:left w:val="single" w:sz="4" w:space="0" w:color="7F7F7F"/>
              <w:right w:val="single" w:sz="4" w:space="0" w:color="7F7F7F"/>
            </w:tcBorders>
          </w:tcPr>
          <w:p w14:paraId="292F6B6C" w14:textId="77777777" w:rsidR="00A66963" w:rsidRPr="00A66963" w:rsidRDefault="00A66963" w:rsidP="005B4408">
            <w:pPr>
              <w:numPr>
                <w:ilvl w:val="0"/>
                <w:numId w:val="21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Yes, once</w:t>
            </w: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ab/>
            </w:r>
          </w:p>
        </w:tc>
      </w:tr>
      <w:tr w:rsidR="00A66963" w:rsidRPr="00A66963" w14:paraId="63DC4F80" w14:textId="77777777" w:rsidTr="00A66963">
        <w:tc>
          <w:tcPr>
            <w:tcW w:w="5000" w:type="pct"/>
            <w:tcBorders>
              <w:left w:val="single" w:sz="4" w:space="0" w:color="7F7F7F"/>
              <w:right w:val="single" w:sz="4" w:space="0" w:color="7F7F7F"/>
            </w:tcBorders>
          </w:tcPr>
          <w:p w14:paraId="6EA24FCD" w14:textId="77777777" w:rsidR="00A66963" w:rsidRPr="00A66963" w:rsidRDefault="00A66963" w:rsidP="005B4408">
            <w:pPr>
              <w:numPr>
                <w:ilvl w:val="0"/>
                <w:numId w:val="21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Yes, more than once</w:t>
            </w:r>
          </w:p>
        </w:tc>
      </w:tr>
      <w:tr w:rsidR="00A66963" w:rsidRPr="00A66963" w14:paraId="390E29B0" w14:textId="77777777" w:rsidTr="00A66963">
        <w:tc>
          <w:tcPr>
            <w:tcW w:w="5000" w:type="pct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15E2CE39" w14:textId="77777777" w:rsidR="00A66963" w:rsidRPr="00A66963" w:rsidRDefault="00A66963" w:rsidP="005B4408">
            <w:pPr>
              <w:numPr>
                <w:ilvl w:val="0"/>
                <w:numId w:val="21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No</w:t>
            </w:r>
          </w:p>
        </w:tc>
      </w:tr>
      <w:tr w:rsidR="00A66963" w:rsidRPr="00A66963" w14:paraId="21CACF66" w14:textId="77777777" w:rsidTr="00A66963">
        <w:tc>
          <w:tcPr>
            <w:tcW w:w="5000" w:type="pct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14:paraId="6F621BA1" w14:textId="77777777" w:rsidR="00A66963" w:rsidRPr="00A66963" w:rsidRDefault="00A66963" w:rsidP="005B4408">
            <w:pPr>
              <w:numPr>
                <w:ilvl w:val="0"/>
                <w:numId w:val="11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t>Have you had to manage stillbirth, including postnatal review?</w:t>
            </w:r>
          </w:p>
        </w:tc>
      </w:tr>
      <w:tr w:rsidR="00A66963" w:rsidRPr="00A66963" w14:paraId="52A324F8" w14:textId="77777777" w:rsidTr="00A66963">
        <w:tc>
          <w:tcPr>
            <w:tcW w:w="5000" w:type="pct"/>
            <w:tcBorders>
              <w:left w:val="single" w:sz="4" w:space="0" w:color="7F7F7F"/>
              <w:right w:val="single" w:sz="4" w:space="0" w:color="7F7F7F"/>
            </w:tcBorders>
          </w:tcPr>
          <w:p w14:paraId="7C8342B5" w14:textId="77777777" w:rsidR="00A66963" w:rsidRPr="00A66963" w:rsidRDefault="00A66963" w:rsidP="005B4408">
            <w:pPr>
              <w:numPr>
                <w:ilvl w:val="0"/>
                <w:numId w:val="20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Yes, once</w:t>
            </w: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ab/>
            </w:r>
          </w:p>
        </w:tc>
      </w:tr>
      <w:tr w:rsidR="00A66963" w:rsidRPr="00A66963" w14:paraId="1B4D5CE9" w14:textId="77777777" w:rsidTr="00A66963">
        <w:tc>
          <w:tcPr>
            <w:tcW w:w="5000" w:type="pct"/>
            <w:tcBorders>
              <w:left w:val="single" w:sz="4" w:space="0" w:color="7F7F7F"/>
              <w:right w:val="single" w:sz="4" w:space="0" w:color="7F7F7F"/>
            </w:tcBorders>
          </w:tcPr>
          <w:p w14:paraId="57CE2AD0" w14:textId="77777777" w:rsidR="00A66963" w:rsidRPr="00A66963" w:rsidRDefault="00A66963" w:rsidP="005B4408">
            <w:pPr>
              <w:numPr>
                <w:ilvl w:val="0"/>
                <w:numId w:val="20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Yes, more than once</w:t>
            </w:r>
          </w:p>
        </w:tc>
      </w:tr>
      <w:tr w:rsidR="00A66963" w:rsidRPr="00A66963" w14:paraId="3D025E5E" w14:textId="77777777" w:rsidTr="00A66963">
        <w:tc>
          <w:tcPr>
            <w:tcW w:w="5000" w:type="pct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01F206FA" w14:textId="77777777" w:rsidR="00A66963" w:rsidRPr="00A66963" w:rsidRDefault="00A66963" w:rsidP="005B4408">
            <w:pPr>
              <w:numPr>
                <w:ilvl w:val="0"/>
                <w:numId w:val="20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No</w:t>
            </w:r>
          </w:p>
        </w:tc>
      </w:tr>
      <w:tr w:rsidR="00A66963" w:rsidRPr="00A66963" w14:paraId="38D794B1" w14:textId="77777777" w:rsidTr="00A66963">
        <w:tc>
          <w:tcPr>
            <w:tcW w:w="5000" w:type="pct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14:paraId="1EEB02CF" w14:textId="77777777" w:rsidR="00A66963" w:rsidRPr="00A66963" w:rsidRDefault="00A66963" w:rsidP="005B4408">
            <w:pPr>
              <w:numPr>
                <w:ilvl w:val="0"/>
                <w:numId w:val="11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t>What type of stillbirth was this? (Tick all that apply)</w:t>
            </w:r>
          </w:p>
        </w:tc>
      </w:tr>
      <w:tr w:rsidR="00A66963" w:rsidRPr="00A66963" w14:paraId="079A1A12" w14:textId="77777777" w:rsidTr="00A66963">
        <w:tc>
          <w:tcPr>
            <w:tcW w:w="5000" w:type="pct"/>
            <w:tcBorders>
              <w:left w:val="single" w:sz="4" w:space="0" w:color="7F7F7F"/>
              <w:right w:val="single" w:sz="4" w:space="0" w:color="7F7F7F"/>
            </w:tcBorders>
          </w:tcPr>
          <w:p w14:paraId="41702DCE" w14:textId="77777777" w:rsidR="00A66963" w:rsidRPr="00A66963" w:rsidRDefault="00A66963" w:rsidP="005B4408">
            <w:pPr>
              <w:numPr>
                <w:ilvl w:val="0"/>
                <w:numId w:val="18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 xml:space="preserve">Expected and unpreventable </w:t>
            </w:r>
          </w:p>
        </w:tc>
      </w:tr>
      <w:tr w:rsidR="00A66963" w:rsidRPr="00A66963" w14:paraId="5CBA7A75" w14:textId="77777777" w:rsidTr="00A66963">
        <w:tc>
          <w:tcPr>
            <w:tcW w:w="5000" w:type="pct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DE6DD09" w14:textId="77777777" w:rsidR="00A66963" w:rsidRPr="00A66963" w:rsidRDefault="00A66963" w:rsidP="005B4408">
            <w:pPr>
              <w:numPr>
                <w:ilvl w:val="0"/>
                <w:numId w:val="18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 xml:space="preserve">Unexpected </w:t>
            </w:r>
          </w:p>
        </w:tc>
      </w:tr>
    </w:tbl>
    <w:p w14:paraId="78F8D2B0" w14:textId="77777777" w:rsidR="00A66963" w:rsidRPr="00A66963" w:rsidRDefault="00A66963" w:rsidP="00A66963">
      <w:pPr>
        <w:spacing w:before="200" w:after="200" w:line="276" w:lineRule="auto"/>
        <w:rPr>
          <w:rFonts w:ascii="Calibri" w:eastAsia="Times New Roman" w:hAnsi="Calibri" w:cs="Times New Roman"/>
          <w:sz w:val="20"/>
          <w:szCs w:val="20"/>
          <w:lang w:val="en-GB" w:bidi="en-US"/>
        </w:rPr>
      </w:pPr>
      <w:r w:rsidRPr="00A66963">
        <w:rPr>
          <w:rFonts w:ascii="Calibri" w:eastAsia="Times New Roman" w:hAnsi="Calibri" w:cs="Times New Roman"/>
          <w:sz w:val="20"/>
          <w:szCs w:val="20"/>
          <w:lang w:val="en-GB" w:bidi="en-US"/>
        </w:rPr>
        <w:br w:type="page"/>
      </w:r>
    </w:p>
    <w:tbl>
      <w:tblPr>
        <w:tblStyle w:val="TableGrid"/>
        <w:tblpPr w:leftFromText="180" w:rightFromText="180" w:vertAnchor="text" w:tblpY="9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1"/>
        <w:gridCol w:w="1744"/>
        <w:gridCol w:w="1744"/>
        <w:gridCol w:w="1744"/>
        <w:gridCol w:w="1747"/>
      </w:tblGrid>
      <w:tr w:rsidR="00A66963" w:rsidRPr="00A66963" w14:paraId="294CA3C3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D9D9"/>
          </w:tcPr>
          <w:p w14:paraId="7CB79143" w14:textId="77777777" w:rsidR="00A66963" w:rsidRPr="00A66963" w:rsidRDefault="00A66963" w:rsidP="002C3111">
            <w:pPr>
              <w:numPr>
                <w:ilvl w:val="0"/>
                <w:numId w:val="11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lastRenderedPageBreak/>
              <w:t>Prior to today’s training workshop, how confident were you in following:</w:t>
            </w:r>
          </w:p>
        </w:tc>
      </w:tr>
      <w:tr w:rsidR="00A66963" w:rsidRPr="00A66963" w14:paraId="55ACF4BF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7C334362" w14:textId="77777777" w:rsidR="00A66963" w:rsidRPr="00A66963" w:rsidRDefault="00A66963" w:rsidP="002C3111">
            <w:pPr>
              <w:numPr>
                <w:ilvl w:val="0"/>
                <w:numId w:val="12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Breaking bad news</w:t>
            </w:r>
          </w:p>
        </w:tc>
      </w:tr>
      <w:tr w:rsidR="00A66963" w:rsidRPr="00A66963" w14:paraId="46558426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67361DD3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22230AB6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ot confident at all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355EA08A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0A419F5C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128B3C01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0289B2F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either confident nor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77A30424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43E2E08D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confiden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71CD5B5C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6E36C5F7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confident</w:t>
            </w:r>
          </w:p>
        </w:tc>
      </w:tr>
      <w:tr w:rsidR="00A66963" w:rsidRPr="00A66963" w14:paraId="09B227E4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59BB838A" w14:textId="77777777" w:rsidR="00A66963" w:rsidRPr="00A66963" w:rsidRDefault="00A66963" w:rsidP="002C3111">
            <w:pPr>
              <w:numPr>
                <w:ilvl w:val="0"/>
                <w:numId w:val="12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Communicating clearly with the family when breaking bad news</w:t>
            </w:r>
          </w:p>
        </w:tc>
      </w:tr>
      <w:tr w:rsidR="00A66963" w:rsidRPr="00A66963" w14:paraId="2F22C7BE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12B118BE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2F0EEC5E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ot confident at all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6A8EA697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7D99E3E4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13C8976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1164B10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either confident nor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5EE7D08D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7E3892DA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confiden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5B66A90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0C6F913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confident</w:t>
            </w:r>
          </w:p>
        </w:tc>
      </w:tr>
      <w:tr w:rsidR="00A66963" w:rsidRPr="00A66963" w14:paraId="42D8417E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645598EA" w14:textId="77777777" w:rsidR="00A66963" w:rsidRPr="00A66963" w:rsidRDefault="00A66963" w:rsidP="002C3111">
            <w:pPr>
              <w:numPr>
                <w:ilvl w:val="0"/>
                <w:numId w:val="12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Communicating empathetically with the family  when breaking bad news</w:t>
            </w:r>
          </w:p>
        </w:tc>
      </w:tr>
      <w:tr w:rsidR="00A66963" w:rsidRPr="00A66963" w14:paraId="0FF34C3A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7D555B9B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4EA84B89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ot confident at all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296694EC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5F6BE684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49774C6A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00BB5F0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either confident nor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2F38F47F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37087006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confiden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59BE6AE3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79175A62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confident</w:t>
            </w:r>
          </w:p>
        </w:tc>
      </w:tr>
      <w:tr w:rsidR="00A66963" w:rsidRPr="00A66963" w14:paraId="7A9F2CF9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03C012D5" w14:textId="77777777" w:rsidR="00A66963" w:rsidRPr="00A66963" w:rsidRDefault="00A66963" w:rsidP="002C3111">
            <w:pPr>
              <w:numPr>
                <w:ilvl w:val="0"/>
                <w:numId w:val="12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Recognising the emotional needs of the family</w:t>
            </w:r>
          </w:p>
        </w:tc>
      </w:tr>
      <w:tr w:rsidR="00A66963" w:rsidRPr="00A66963" w14:paraId="45F8BAD2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478D441E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117B0FE3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ot confident at all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391D3AE7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316975AD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35D44BCF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2C6D157F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either confident nor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6FDE860C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46C95D31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confiden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3608EAC2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0F22D2AC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confident</w:t>
            </w:r>
          </w:p>
        </w:tc>
      </w:tr>
      <w:tr w:rsidR="00A66963" w:rsidRPr="00A66963" w14:paraId="63CE905C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7223D5D0" w14:textId="77777777" w:rsidR="00A66963" w:rsidRPr="00A66963" w:rsidRDefault="00A66963" w:rsidP="002C3111">
            <w:pPr>
              <w:numPr>
                <w:ilvl w:val="0"/>
                <w:numId w:val="12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Recognising your own emotional responses</w:t>
            </w:r>
          </w:p>
        </w:tc>
      </w:tr>
      <w:tr w:rsidR="00A66963" w:rsidRPr="00A66963" w14:paraId="719025DB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068506BF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38608163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ot confident at all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69508F0D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528CC8A1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7DF9995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6B7C51B4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either confident nor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1B57621A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025B2EBB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confiden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7F1C60A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7EB49A4B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confident</w:t>
            </w:r>
          </w:p>
        </w:tc>
      </w:tr>
      <w:tr w:rsidR="00A66963" w:rsidRPr="00A66963" w14:paraId="75ACA31B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42093114" w14:textId="77777777" w:rsidR="00A66963" w:rsidRPr="00A66963" w:rsidRDefault="00A66963" w:rsidP="002C3111">
            <w:pPr>
              <w:numPr>
                <w:ilvl w:val="0"/>
                <w:numId w:val="12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Supporting your colleagues</w:t>
            </w:r>
          </w:p>
        </w:tc>
      </w:tr>
      <w:tr w:rsidR="00A66963" w:rsidRPr="00A66963" w14:paraId="774D749A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7AFA30A6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6B295B9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ot confident at all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2CABC9D6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556AD4B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7E6F05E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0442938A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either confident nor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0922CB29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16D895F3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confiden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0DFD4BA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494BAD8A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confident</w:t>
            </w:r>
          </w:p>
        </w:tc>
      </w:tr>
      <w:tr w:rsidR="00A66963" w:rsidRPr="00A66963" w14:paraId="3504E4BC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D9D9"/>
          </w:tcPr>
          <w:p w14:paraId="717F203E" w14:textId="77777777" w:rsidR="00A66963" w:rsidRPr="00A66963" w:rsidRDefault="00A66963" w:rsidP="00C82845">
            <w:pPr>
              <w:numPr>
                <w:ilvl w:val="0"/>
                <w:numId w:val="11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t>Following today’s training workshop, how confident are you in following:</w:t>
            </w:r>
          </w:p>
        </w:tc>
      </w:tr>
      <w:tr w:rsidR="00A66963" w:rsidRPr="00A66963" w14:paraId="64C3F387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17C7BDAA" w14:textId="77777777" w:rsidR="00A66963" w:rsidRPr="00A66963" w:rsidRDefault="00A66963" w:rsidP="00C82845">
            <w:pPr>
              <w:numPr>
                <w:ilvl w:val="0"/>
                <w:numId w:val="13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Breaking tragic news</w:t>
            </w:r>
          </w:p>
        </w:tc>
      </w:tr>
      <w:tr w:rsidR="00A66963" w:rsidRPr="00A66963" w14:paraId="48C2880A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4C627AE7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7911C93B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ot confident at all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3A61CA0E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54914B09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64F86AD7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29279A64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either confident nor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6F5AB176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0556F27C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confiden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73A120D6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0775AEE0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confident</w:t>
            </w:r>
          </w:p>
        </w:tc>
      </w:tr>
      <w:tr w:rsidR="00A66963" w:rsidRPr="00A66963" w14:paraId="4648C0CB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69E9B81B" w14:textId="77777777" w:rsidR="00A66963" w:rsidRPr="00A66963" w:rsidRDefault="00A66963" w:rsidP="00C82845">
            <w:pPr>
              <w:numPr>
                <w:ilvl w:val="0"/>
                <w:numId w:val="13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Communicating clearly with the family</w:t>
            </w:r>
          </w:p>
        </w:tc>
      </w:tr>
      <w:tr w:rsidR="00A66963" w:rsidRPr="00A66963" w14:paraId="20C02E60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7019158B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0D5C619F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ot confident at all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2C19C86F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742B2296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35DAD3A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26F64439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either confident nor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50A40C0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406E7A21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confiden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69501B0E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412AC479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confident</w:t>
            </w:r>
          </w:p>
        </w:tc>
      </w:tr>
      <w:tr w:rsidR="00A66963" w:rsidRPr="00A66963" w14:paraId="65FDD41F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07BFD93E" w14:textId="77777777" w:rsidR="00A66963" w:rsidRPr="00A66963" w:rsidRDefault="00A66963" w:rsidP="00C82845">
            <w:pPr>
              <w:numPr>
                <w:ilvl w:val="0"/>
                <w:numId w:val="13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Communicating empathetically with the family</w:t>
            </w:r>
          </w:p>
        </w:tc>
      </w:tr>
      <w:tr w:rsidR="00A66963" w:rsidRPr="00A66963" w14:paraId="3A2BA9E4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55BF96BB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32066C3C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ot confident at all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3B730DA4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47DF303C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584A379A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3243E590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either confident nor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71CA9E40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0525EE6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confiden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1B3756F6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350FCCAC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confident</w:t>
            </w:r>
          </w:p>
        </w:tc>
      </w:tr>
      <w:tr w:rsidR="00A66963" w:rsidRPr="00A66963" w14:paraId="7577EFF0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38216DA4" w14:textId="77777777" w:rsidR="00A66963" w:rsidRPr="00A66963" w:rsidRDefault="00A66963" w:rsidP="00C82845">
            <w:pPr>
              <w:numPr>
                <w:ilvl w:val="0"/>
                <w:numId w:val="13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Recognising the emotional needs of the family</w:t>
            </w:r>
          </w:p>
        </w:tc>
      </w:tr>
      <w:tr w:rsidR="00A66963" w:rsidRPr="00A66963" w14:paraId="518BFABC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153CAF5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541F7ED6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ot confident at all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5751B69A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74D70A22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78ACB289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144A1919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either confident nor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79B19A23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2D732A8D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confiden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36342430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095D0B6D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confident</w:t>
            </w:r>
          </w:p>
        </w:tc>
      </w:tr>
      <w:tr w:rsidR="00A66963" w:rsidRPr="00A66963" w14:paraId="76F44A40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021EE999" w14:textId="77777777" w:rsidR="00A66963" w:rsidRPr="00A66963" w:rsidRDefault="00A66963" w:rsidP="00C82845">
            <w:pPr>
              <w:numPr>
                <w:ilvl w:val="0"/>
                <w:numId w:val="13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Recognising your own emotional responses</w:t>
            </w:r>
          </w:p>
        </w:tc>
      </w:tr>
      <w:tr w:rsidR="00A66963" w:rsidRPr="00A66963" w14:paraId="7166C904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14D177E2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42F0E29B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ot confident at all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2E32356B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57380CEE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1C54F61B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02723604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either confident nor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728EE083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6E47F01C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confiden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58D34FF1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3DAEAE70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confident</w:t>
            </w:r>
          </w:p>
        </w:tc>
      </w:tr>
      <w:tr w:rsidR="00A66963" w:rsidRPr="00A66963" w14:paraId="52399A94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0F3A7F7D" w14:textId="77777777" w:rsidR="00A66963" w:rsidRPr="00A66963" w:rsidRDefault="00A66963" w:rsidP="00C82845">
            <w:pPr>
              <w:numPr>
                <w:ilvl w:val="0"/>
                <w:numId w:val="13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Supporting your colleagues</w:t>
            </w:r>
          </w:p>
        </w:tc>
      </w:tr>
      <w:tr w:rsidR="00A66963" w:rsidRPr="00A66963" w14:paraId="04C42AC8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06EBF424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2501AA6C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ot confident at all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4BF3C48E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61C854D3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5D6B094D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6E50C954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Neither confident nor unconfiden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2C488D1C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765A2CBB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Quite confiden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7C72FFA9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53F289EE" w14:textId="77777777" w:rsid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confident</w:t>
            </w:r>
          </w:p>
          <w:p w14:paraId="614FC4B5" w14:textId="77777777" w:rsidR="002C3111" w:rsidRDefault="002C3111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</w:p>
          <w:p w14:paraId="62C6EECD" w14:textId="1AA2597D" w:rsidR="002C3111" w:rsidRPr="00A66963" w:rsidRDefault="002C3111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</w:p>
        </w:tc>
      </w:tr>
      <w:tr w:rsidR="00A66963" w:rsidRPr="00A66963" w14:paraId="38186964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D9D9"/>
          </w:tcPr>
          <w:p w14:paraId="74A9FB3E" w14:textId="77777777" w:rsidR="00A66963" w:rsidRPr="00A66963" w:rsidRDefault="00A66963" w:rsidP="00C82845">
            <w:pPr>
              <w:numPr>
                <w:ilvl w:val="0"/>
                <w:numId w:val="11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lastRenderedPageBreak/>
              <w:t>To what degree did today’s training workshop cover the following attributes needed when caring for families experiencing stillbirth:</w:t>
            </w:r>
          </w:p>
        </w:tc>
      </w:tr>
      <w:tr w:rsidR="00A66963" w:rsidRPr="00A66963" w14:paraId="7EBD259E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1B900283" w14:textId="77777777" w:rsidR="00A66963" w:rsidRPr="00A66963" w:rsidRDefault="00A66963" w:rsidP="00C82845">
            <w:pPr>
              <w:numPr>
                <w:ilvl w:val="0"/>
                <w:numId w:val="14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Self-awareness</w:t>
            </w:r>
          </w:p>
        </w:tc>
      </w:tr>
      <w:tr w:rsidR="00A66963" w:rsidRPr="00A66963" w14:paraId="1C2CDCC9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395909EC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27DE6F63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Too littl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1B63FBD7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65C1168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Littl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3B8A5EC9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466316C4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Just righ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626D3D8F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13DF876B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A lo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015AE001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1650287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Too much</w:t>
            </w:r>
          </w:p>
        </w:tc>
      </w:tr>
      <w:tr w:rsidR="00A66963" w:rsidRPr="00A66963" w14:paraId="37B3E1E8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001EC68E" w14:textId="77777777" w:rsidR="00A66963" w:rsidRPr="00A66963" w:rsidRDefault="00A66963" w:rsidP="00C82845">
            <w:pPr>
              <w:numPr>
                <w:ilvl w:val="0"/>
                <w:numId w:val="14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Authenticity</w:t>
            </w:r>
          </w:p>
        </w:tc>
      </w:tr>
      <w:tr w:rsidR="00A66963" w:rsidRPr="00A66963" w14:paraId="31E0DBCC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0AEE58D7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74D2E839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Too littl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5A23D4C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2BA6E316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Littl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3C62821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2A253739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Just righ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70C4462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34C3DB60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A lo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58C3B4EF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67012477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Too much</w:t>
            </w:r>
          </w:p>
        </w:tc>
      </w:tr>
      <w:tr w:rsidR="00A66963" w:rsidRPr="00A66963" w14:paraId="7A847FEC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1A5CF089" w14:textId="77777777" w:rsidR="00A66963" w:rsidRPr="00A66963" w:rsidRDefault="00A66963" w:rsidP="00C82845">
            <w:pPr>
              <w:numPr>
                <w:ilvl w:val="0"/>
                <w:numId w:val="14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Your own emotional responses</w:t>
            </w:r>
          </w:p>
        </w:tc>
      </w:tr>
      <w:tr w:rsidR="00A66963" w:rsidRPr="00A66963" w14:paraId="63019DD7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482C7DDD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6DE56E4F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Too littl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15C5C38A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5EEB3BE7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Littl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016604A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41CD5E8C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Just righ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7EB0FF91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674959C1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A lo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04053987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577C9F8C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Too much</w:t>
            </w:r>
          </w:p>
        </w:tc>
      </w:tr>
      <w:tr w:rsidR="00A66963" w:rsidRPr="00A66963" w14:paraId="3F2EBA74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50113518" w14:textId="77777777" w:rsidR="00A66963" w:rsidRPr="00A66963" w:rsidRDefault="00A66963" w:rsidP="00C82845">
            <w:pPr>
              <w:numPr>
                <w:ilvl w:val="0"/>
                <w:numId w:val="14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The role of verbal communication</w:t>
            </w:r>
          </w:p>
        </w:tc>
      </w:tr>
      <w:tr w:rsidR="00A66963" w:rsidRPr="00A66963" w14:paraId="7243B0A7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7EB3BAB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500F2917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Too littl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70A8481F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02E3B544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Littl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74ADA9AC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45531FA0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Just righ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20F11C83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5CDF89D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A lo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06B78BB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4A77D56E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Too much</w:t>
            </w:r>
          </w:p>
        </w:tc>
      </w:tr>
      <w:tr w:rsidR="00A66963" w:rsidRPr="00A66963" w14:paraId="1C5981CD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29DCF2C0" w14:textId="77777777" w:rsidR="00A66963" w:rsidRPr="00A66963" w:rsidRDefault="00A66963" w:rsidP="00C82845">
            <w:pPr>
              <w:numPr>
                <w:ilvl w:val="0"/>
                <w:numId w:val="14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The role of nonverbal communication</w:t>
            </w:r>
          </w:p>
        </w:tc>
      </w:tr>
      <w:tr w:rsidR="00A66963" w:rsidRPr="00A66963" w14:paraId="64CC484C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30D544FA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00C40ACF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Too littl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7BDF4E7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40D1E59A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Littl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4F621724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011EA3E3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Just righ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0F81ECD9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0667E8D9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A lo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5B5C8BA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0866A4C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Too much</w:t>
            </w:r>
          </w:p>
        </w:tc>
      </w:tr>
      <w:tr w:rsidR="00A66963" w:rsidRPr="00A66963" w14:paraId="3CE517A7" w14:textId="77777777" w:rsidTr="00A66963">
        <w:trPr>
          <w:trHeight w:val="194"/>
        </w:trPr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0BFE7BEE" w14:textId="77777777" w:rsidR="00A66963" w:rsidRPr="00A66963" w:rsidRDefault="00A66963" w:rsidP="00C82845">
            <w:pPr>
              <w:numPr>
                <w:ilvl w:val="0"/>
                <w:numId w:val="14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Active listening</w:t>
            </w:r>
          </w:p>
        </w:tc>
      </w:tr>
      <w:tr w:rsidR="00A66963" w:rsidRPr="00A66963" w14:paraId="7DACFE9B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3BC9325E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309E0BAD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Too littl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3A32C949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4960BC67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Littl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1F288ED1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71FBA1C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Just righ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5D79E51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2856C487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A lo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23BE3DB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54528B0B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Too much</w:t>
            </w:r>
          </w:p>
        </w:tc>
      </w:tr>
      <w:tr w:rsidR="00A66963" w:rsidRPr="00A66963" w14:paraId="3FA3634D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70B089CD" w14:textId="77777777" w:rsidR="00A66963" w:rsidRPr="00A66963" w:rsidRDefault="00A66963" w:rsidP="00C82845">
            <w:pPr>
              <w:numPr>
                <w:ilvl w:val="0"/>
                <w:numId w:val="14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Building of rapport</w:t>
            </w:r>
          </w:p>
        </w:tc>
      </w:tr>
      <w:tr w:rsidR="00A66963" w:rsidRPr="00A66963" w14:paraId="1770A97C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7A25551D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053F3911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Too littl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657CFAA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06A871FF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Littl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072A0640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723E8B1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Just righ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646A898E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662C0033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A lo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411088C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325C3BD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Too much</w:t>
            </w:r>
          </w:p>
        </w:tc>
      </w:tr>
      <w:tr w:rsidR="00A66963" w:rsidRPr="00A66963" w14:paraId="45B83BBB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5822AF9F" w14:textId="77777777" w:rsidR="00A66963" w:rsidRPr="00A66963" w:rsidRDefault="00A66963" w:rsidP="00C82845">
            <w:pPr>
              <w:numPr>
                <w:ilvl w:val="0"/>
                <w:numId w:val="14"/>
              </w:numPr>
              <w:spacing w:beforeLines="20" w:before="48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Building of resilience</w:t>
            </w:r>
          </w:p>
        </w:tc>
      </w:tr>
      <w:tr w:rsidR="00A66963" w:rsidRPr="00A66963" w14:paraId="6EB011FC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47D84E06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503614E5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Too littl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45CC716E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4F285370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Littl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5915DEA8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370BAD3F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Just right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56021809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2960FC6B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A lot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08C064F9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57EE5E9A" w14:textId="77777777" w:rsidR="00A66963" w:rsidRPr="00A66963" w:rsidRDefault="00A66963" w:rsidP="002C3111">
            <w:pPr>
              <w:spacing w:beforeLines="20" w:before="4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Too much</w:t>
            </w:r>
          </w:p>
        </w:tc>
      </w:tr>
    </w:tbl>
    <w:p w14:paraId="73AEDACB" w14:textId="77777777" w:rsidR="00A66963" w:rsidRPr="00A66963" w:rsidRDefault="00A66963" w:rsidP="00A66963">
      <w:pPr>
        <w:spacing w:before="200" w:after="200" w:line="276" w:lineRule="auto"/>
        <w:rPr>
          <w:rFonts w:ascii="Calibri" w:eastAsia="Times New Roman" w:hAnsi="Calibri" w:cs="Times New Roman"/>
          <w:sz w:val="18"/>
          <w:szCs w:val="18"/>
          <w:lang w:val="en-GB" w:bidi="en-US"/>
        </w:rPr>
      </w:pPr>
      <w:r w:rsidRPr="00A66963">
        <w:rPr>
          <w:rFonts w:ascii="Calibri" w:eastAsia="Times New Roman" w:hAnsi="Calibri" w:cs="Times New Roman"/>
          <w:sz w:val="18"/>
          <w:szCs w:val="18"/>
          <w:lang w:val="en-GB" w:bidi="en-US"/>
        </w:rPr>
        <w:br w:type="page"/>
      </w:r>
    </w:p>
    <w:tbl>
      <w:tblPr>
        <w:tblStyle w:val="TableGrid"/>
        <w:tblpPr w:leftFromText="180" w:rightFromText="180" w:vertAnchor="text" w:tblpY="9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1"/>
        <w:gridCol w:w="1744"/>
        <w:gridCol w:w="1744"/>
        <w:gridCol w:w="1744"/>
        <w:gridCol w:w="1747"/>
      </w:tblGrid>
      <w:tr w:rsidR="00A66963" w:rsidRPr="00A66963" w14:paraId="7A9BE179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D9D9"/>
          </w:tcPr>
          <w:p w14:paraId="160C8D78" w14:textId="77777777" w:rsidR="00A66963" w:rsidRPr="00A66963" w:rsidRDefault="00A66963" w:rsidP="00C82845">
            <w:pPr>
              <w:numPr>
                <w:ilvl w:val="0"/>
                <w:numId w:val="11"/>
              </w:numPr>
              <w:spacing w:beforeLines="40" w:before="96"/>
              <w:ind w:left="284" w:hanging="284"/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lastRenderedPageBreak/>
              <w:t>How would you rate the following aspects of the training workshop:</w:t>
            </w:r>
          </w:p>
        </w:tc>
      </w:tr>
      <w:tr w:rsidR="00A66963" w:rsidRPr="00A66963" w14:paraId="4BCCA6C7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4925D797" w14:textId="77777777" w:rsidR="00A66963" w:rsidRPr="00A66963" w:rsidRDefault="00A66963" w:rsidP="00C82845">
            <w:pPr>
              <w:numPr>
                <w:ilvl w:val="0"/>
                <w:numId w:val="15"/>
              </w:numPr>
              <w:spacing w:beforeLines="40" w:before="96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The mode of delivery (simulation)</w:t>
            </w:r>
          </w:p>
        </w:tc>
      </w:tr>
      <w:tr w:rsidR="00A66963" w:rsidRPr="00A66963" w14:paraId="21B37E4E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052701DB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447ECEB4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poor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4FCCA64F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7914F325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Poor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33C0D977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08636A00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Averag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68E62537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602E970E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Good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7665D963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3C519AFC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good</w:t>
            </w:r>
          </w:p>
        </w:tc>
      </w:tr>
      <w:tr w:rsidR="00A66963" w:rsidRPr="00A66963" w14:paraId="0FD2E989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7E01381F" w14:textId="77777777" w:rsidR="00A66963" w:rsidRPr="00A66963" w:rsidRDefault="00A66963" w:rsidP="00C82845">
            <w:pPr>
              <w:numPr>
                <w:ilvl w:val="0"/>
                <w:numId w:val="15"/>
              </w:numPr>
              <w:spacing w:beforeLines="40" w:before="96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The length of the training</w:t>
            </w:r>
          </w:p>
        </w:tc>
      </w:tr>
      <w:tr w:rsidR="00A66963" w:rsidRPr="00A66963" w14:paraId="07D69559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2955F261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61404343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poor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79613AE0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221CA5E7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Poor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40155294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0D0DD26F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Averag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664E978E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70191B5E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Good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0E3BDDDC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29BB0C60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good</w:t>
            </w:r>
          </w:p>
        </w:tc>
      </w:tr>
      <w:tr w:rsidR="00A66963" w:rsidRPr="00A66963" w14:paraId="0D39F27B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4E2C1BF9" w14:textId="77777777" w:rsidR="00A66963" w:rsidRPr="00A66963" w:rsidRDefault="00A66963" w:rsidP="00C82845">
            <w:pPr>
              <w:numPr>
                <w:ilvl w:val="0"/>
                <w:numId w:val="15"/>
              </w:numPr>
              <w:spacing w:beforeLines="40" w:before="96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The setting of the training</w:t>
            </w:r>
          </w:p>
        </w:tc>
      </w:tr>
      <w:tr w:rsidR="00A66963" w:rsidRPr="00A66963" w14:paraId="24EFE0C0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0318160E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4E12C17F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poor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4095F7A3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5449F22B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Poor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33DC402D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2396CF0C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Averag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6B91CAE2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532143E6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Good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3E36BBE0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54D25ABD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good</w:t>
            </w:r>
          </w:p>
        </w:tc>
      </w:tr>
      <w:tr w:rsidR="00A66963" w:rsidRPr="00A66963" w14:paraId="5B2F2818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218DE24B" w14:textId="77777777" w:rsidR="00A66963" w:rsidRPr="00A66963" w:rsidRDefault="00A66963" w:rsidP="00C82845">
            <w:pPr>
              <w:numPr>
                <w:ilvl w:val="0"/>
                <w:numId w:val="15"/>
              </w:numPr>
              <w:spacing w:beforeLines="40" w:before="96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The facilitators</w:t>
            </w:r>
          </w:p>
        </w:tc>
      </w:tr>
      <w:tr w:rsidR="00A66963" w:rsidRPr="00A66963" w14:paraId="20A67E5A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3B21FA2F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2187B245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poor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6DCEC8B2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30F64761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Poor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731D31AC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420780BB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Averag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34E2597B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6A8F8B76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Good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1FE62E85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5C93796F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good</w:t>
            </w:r>
          </w:p>
        </w:tc>
      </w:tr>
      <w:tr w:rsidR="00A66963" w:rsidRPr="00A66963" w14:paraId="6ACE359B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2E4A132B" w14:textId="77777777" w:rsidR="00A66963" w:rsidRPr="00A66963" w:rsidRDefault="00A66963" w:rsidP="00C82845">
            <w:pPr>
              <w:numPr>
                <w:ilvl w:val="0"/>
                <w:numId w:val="15"/>
              </w:numPr>
              <w:spacing w:beforeLines="40" w:before="96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The stories used</w:t>
            </w:r>
          </w:p>
        </w:tc>
      </w:tr>
      <w:tr w:rsidR="00A66963" w:rsidRPr="00A66963" w14:paraId="5DC9D7CB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03EB651D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7892A8ED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poor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2D67906C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791C50AE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Poor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4E500E0F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7038302F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Averag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369D7A01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525E46D0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Good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05CF7A39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03909C53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good</w:t>
            </w:r>
          </w:p>
        </w:tc>
      </w:tr>
      <w:tr w:rsidR="00A66963" w:rsidRPr="00A66963" w14:paraId="79AC855D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23687711" w14:textId="77777777" w:rsidR="00A66963" w:rsidRPr="00A66963" w:rsidRDefault="00A66963" w:rsidP="00C82845">
            <w:pPr>
              <w:numPr>
                <w:ilvl w:val="0"/>
                <w:numId w:val="15"/>
              </w:numPr>
              <w:spacing w:beforeLines="40" w:before="96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The relatability of the training to practice</w:t>
            </w:r>
          </w:p>
        </w:tc>
      </w:tr>
      <w:tr w:rsidR="00A66963" w:rsidRPr="00A66963" w14:paraId="709C3B12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6A8537D8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13BC4B70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poor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39A6C5BB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4DFC59B2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Poor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6509D56F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454DE003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Averag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5797A104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6F08ECB1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Good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446D4520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2F01BC29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good</w:t>
            </w:r>
          </w:p>
        </w:tc>
      </w:tr>
      <w:tr w:rsidR="00A66963" w:rsidRPr="00A66963" w14:paraId="0A7F936A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34931B00" w14:textId="77777777" w:rsidR="00A66963" w:rsidRPr="00A66963" w:rsidRDefault="00A66963" w:rsidP="00C82845">
            <w:pPr>
              <w:numPr>
                <w:ilvl w:val="0"/>
                <w:numId w:val="15"/>
              </w:numPr>
              <w:spacing w:beforeLines="40" w:before="96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Ability to actively participate in the training</w:t>
            </w:r>
          </w:p>
        </w:tc>
      </w:tr>
      <w:tr w:rsidR="00A66963" w:rsidRPr="00A66963" w14:paraId="59770717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5B46F6C3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4C758BF4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poor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5486E5CF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562B0BB1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Poor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4C6C68CE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75FD8910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Averag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1A80300A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42BFA19C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Good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4CA7BD6E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5A1B040B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good</w:t>
            </w:r>
          </w:p>
        </w:tc>
      </w:tr>
      <w:tr w:rsidR="00A66963" w:rsidRPr="00A66963" w14:paraId="35994BCC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F2F2F2"/>
          </w:tcPr>
          <w:p w14:paraId="4657E92D" w14:textId="77777777" w:rsidR="00A66963" w:rsidRPr="00A66963" w:rsidRDefault="00A66963" w:rsidP="00C82845">
            <w:pPr>
              <w:numPr>
                <w:ilvl w:val="0"/>
                <w:numId w:val="15"/>
              </w:numPr>
              <w:spacing w:beforeLines="40" w:before="96"/>
              <w:ind w:left="284" w:hanging="284"/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eastAsia="ja-JP"/>
              </w:rPr>
              <w:t>Clarity of learning points</w:t>
            </w:r>
          </w:p>
        </w:tc>
      </w:tr>
      <w:tr w:rsidR="00A66963" w:rsidRPr="00A66963" w14:paraId="4F0ABFF0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54FDB2E4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1)</w:t>
            </w:r>
          </w:p>
          <w:p w14:paraId="23C4B03E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poor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4BAA0514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2)</w:t>
            </w:r>
          </w:p>
          <w:p w14:paraId="54919FD7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Poor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71ADD132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3)</w:t>
            </w:r>
          </w:p>
          <w:p w14:paraId="343F600E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Average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7E54BA58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4)</w:t>
            </w:r>
          </w:p>
          <w:p w14:paraId="137DCA31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Good</w:t>
            </w: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5BC275F8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(5)</w:t>
            </w:r>
          </w:p>
          <w:p w14:paraId="4E347F76" w14:textId="77777777" w:rsidR="00A66963" w:rsidRPr="00A66963" w:rsidRDefault="00A66963" w:rsidP="00A66963">
            <w:pPr>
              <w:spacing w:beforeLines="40" w:before="96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  <w:t>Very good</w:t>
            </w:r>
          </w:p>
        </w:tc>
      </w:tr>
      <w:tr w:rsidR="00A66963" w:rsidRPr="00A66963" w14:paraId="3948AD78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14:paraId="6A722D81" w14:textId="77777777" w:rsidR="00A66963" w:rsidRPr="00A66963" w:rsidRDefault="00A66963" w:rsidP="00CC5801">
            <w:pPr>
              <w:numPr>
                <w:ilvl w:val="0"/>
                <w:numId w:val="11"/>
              </w:numPr>
              <w:spacing w:beforeLines="40" w:before="96"/>
              <w:ind w:left="284" w:hanging="284"/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t>Would you recommend todays’ workshop to your colleague?</w:t>
            </w:r>
          </w:p>
        </w:tc>
      </w:tr>
      <w:tr w:rsidR="00A66963" w:rsidRPr="00A66963" w14:paraId="7388D6AB" w14:textId="77777777" w:rsidTr="00A66963">
        <w:tc>
          <w:tcPr>
            <w:tcW w:w="998" w:type="pct"/>
            <w:tcBorders>
              <w:left w:val="single" w:sz="4" w:space="0" w:color="7F7F7F"/>
            </w:tcBorders>
          </w:tcPr>
          <w:p w14:paraId="343394E2" w14:textId="77777777" w:rsidR="00A66963" w:rsidRPr="00A66963" w:rsidRDefault="00A66963" w:rsidP="00CC5801">
            <w:pPr>
              <w:numPr>
                <w:ilvl w:val="0"/>
                <w:numId w:val="19"/>
              </w:numPr>
              <w:spacing w:beforeLines="40" w:before="96"/>
              <w:ind w:left="284" w:hanging="284"/>
              <w:rPr>
                <w:rFonts w:ascii="Calibri" w:eastAsia="Times New Roman" w:hAnsi="Calibri" w:cs="Times New Roman"/>
                <w:sz w:val="18"/>
                <w:szCs w:val="18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eastAsia="ja-JP"/>
              </w:rPr>
              <w:t>Yes</w:t>
            </w:r>
          </w:p>
        </w:tc>
        <w:tc>
          <w:tcPr>
            <w:tcW w:w="1000" w:type="pct"/>
          </w:tcPr>
          <w:p w14:paraId="39E37619" w14:textId="77777777" w:rsidR="00A66963" w:rsidRPr="00A66963" w:rsidRDefault="00A66963" w:rsidP="00A66963">
            <w:pPr>
              <w:spacing w:beforeLines="40" w:before="96"/>
              <w:ind w:left="360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1000" w:type="pct"/>
          </w:tcPr>
          <w:p w14:paraId="6636684F" w14:textId="77777777" w:rsidR="00A66963" w:rsidRPr="00A66963" w:rsidRDefault="00A66963" w:rsidP="00A66963">
            <w:pPr>
              <w:spacing w:beforeLines="40" w:before="96"/>
              <w:ind w:left="360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1000" w:type="pct"/>
          </w:tcPr>
          <w:p w14:paraId="504C86A0" w14:textId="77777777" w:rsidR="00A66963" w:rsidRPr="00A66963" w:rsidRDefault="00A66963" w:rsidP="00A66963">
            <w:pPr>
              <w:spacing w:beforeLines="40" w:before="96"/>
              <w:ind w:left="360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1002" w:type="pct"/>
            <w:tcBorders>
              <w:right w:val="single" w:sz="4" w:space="0" w:color="7F7F7F"/>
            </w:tcBorders>
          </w:tcPr>
          <w:p w14:paraId="22D57F7E" w14:textId="77777777" w:rsidR="00A66963" w:rsidRPr="00A66963" w:rsidRDefault="00A66963" w:rsidP="00A66963">
            <w:pPr>
              <w:spacing w:beforeLines="40" w:before="96"/>
              <w:ind w:left="360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</w:p>
        </w:tc>
      </w:tr>
      <w:tr w:rsidR="00A66963" w:rsidRPr="00A66963" w14:paraId="760CA513" w14:textId="77777777" w:rsidTr="00A66963">
        <w:tc>
          <w:tcPr>
            <w:tcW w:w="998" w:type="pct"/>
            <w:tcBorders>
              <w:left w:val="single" w:sz="4" w:space="0" w:color="7F7F7F"/>
              <w:bottom w:val="single" w:sz="4" w:space="0" w:color="7F7F7F"/>
            </w:tcBorders>
          </w:tcPr>
          <w:p w14:paraId="63A04C6A" w14:textId="77777777" w:rsidR="00A66963" w:rsidRPr="00A66963" w:rsidRDefault="00A66963" w:rsidP="00CC5801">
            <w:pPr>
              <w:numPr>
                <w:ilvl w:val="0"/>
                <w:numId w:val="19"/>
              </w:numPr>
              <w:spacing w:beforeLines="40" w:before="96"/>
              <w:ind w:left="284" w:hanging="284"/>
              <w:rPr>
                <w:rFonts w:ascii="Calibri" w:eastAsia="Times New Roman" w:hAnsi="Calibri" w:cs="Times New Roman"/>
                <w:sz w:val="18"/>
                <w:szCs w:val="18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sz w:val="18"/>
                <w:szCs w:val="18"/>
                <w:lang w:val="en-GB" w:eastAsia="ja-JP"/>
              </w:rPr>
              <w:t xml:space="preserve">No </w:t>
            </w: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17A066BC" w14:textId="77777777" w:rsidR="00A66963" w:rsidRPr="00A66963" w:rsidRDefault="00A66963" w:rsidP="00A66963">
            <w:pPr>
              <w:spacing w:beforeLines="40" w:before="96"/>
              <w:ind w:left="360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7F92072B" w14:textId="77777777" w:rsidR="00A66963" w:rsidRPr="00A66963" w:rsidRDefault="00A66963" w:rsidP="00A66963">
            <w:pPr>
              <w:spacing w:beforeLines="40" w:before="96"/>
              <w:ind w:left="360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1000" w:type="pct"/>
            <w:tcBorders>
              <w:bottom w:val="single" w:sz="4" w:space="0" w:color="7F7F7F"/>
            </w:tcBorders>
          </w:tcPr>
          <w:p w14:paraId="202A0AC3" w14:textId="77777777" w:rsidR="00A66963" w:rsidRPr="00A66963" w:rsidRDefault="00A66963" w:rsidP="00A66963">
            <w:pPr>
              <w:spacing w:beforeLines="40" w:before="96"/>
              <w:ind w:left="360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1002" w:type="pct"/>
            <w:tcBorders>
              <w:bottom w:val="single" w:sz="4" w:space="0" w:color="7F7F7F"/>
              <w:right w:val="single" w:sz="4" w:space="0" w:color="7F7F7F"/>
            </w:tcBorders>
          </w:tcPr>
          <w:p w14:paraId="07EBA459" w14:textId="77777777" w:rsidR="00A66963" w:rsidRPr="00A66963" w:rsidRDefault="00A66963" w:rsidP="00A66963">
            <w:pPr>
              <w:spacing w:beforeLines="40" w:before="96"/>
              <w:ind w:left="360"/>
              <w:rPr>
                <w:rFonts w:ascii="Calibri" w:eastAsia="Times New Roman" w:hAnsi="Calibri" w:cs="Times New Roman"/>
                <w:sz w:val="18"/>
                <w:szCs w:val="18"/>
                <w:lang w:val="en-GB" w:bidi="en-US"/>
              </w:rPr>
            </w:pPr>
          </w:p>
        </w:tc>
      </w:tr>
      <w:tr w:rsidR="00A66963" w:rsidRPr="00A66963" w14:paraId="675D66DE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14:paraId="5E25B353" w14:textId="77777777" w:rsidR="00A66963" w:rsidRPr="00A66963" w:rsidRDefault="00A66963" w:rsidP="00CC5801">
            <w:pPr>
              <w:numPr>
                <w:ilvl w:val="0"/>
                <w:numId w:val="11"/>
              </w:numPr>
              <w:spacing w:beforeLines="40" w:before="96"/>
              <w:ind w:left="284" w:hanging="284"/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ja-JP"/>
              </w:rPr>
              <w:t xml:space="preserve">Please provide one positive comment and one point for improvement on the training workshop </w:t>
            </w:r>
          </w:p>
        </w:tc>
      </w:tr>
      <w:tr w:rsidR="00A66963" w:rsidRPr="00A66963" w14:paraId="3CE4EB98" w14:textId="77777777" w:rsidTr="00A66963">
        <w:tc>
          <w:tcPr>
            <w:tcW w:w="5000" w:type="pct"/>
            <w:gridSpan w:val="5"/>
            <w:tcBorders>
              <w:left w:val="single" w:sz="4" w:space="0" w:color="7F7F7F"/>
              <w:right w:val="single" w:sz="4" w:space="0" w:color="7F7F7F"/>
            </w:tcBorders>
          </w:tcPr>
          <w:p w14:paraId="05404C30" w14:textId="77777777" w:rsidR="00A66963" w:rsidRPr="00A66963" w:rsidRDefault="00A66963" w:rsidP="00A66963">
            <w:pPr>
              <w:spacing w:beforeLines="40" w:before="96"/>
              <w:rPr>
                <w:rFonts w:ascii="Calibri" w:eastAsia="Times New Roman" w:hAnsi="Calibri" w:cs="Times New Roman"/>
                <w:sz w:val="20"/>
                <w:szCs w:val="20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bidi="en-US"/>
              </w:rPr>
              <w:t>Positive comments:</w:t>
            </w:r>
          </w:p>
          <w:p w14:paraId="60552121" w14:textId="77777777" w:rsidR="00A66963" w:rsidRPr="00A66963" w:rsidRDefault="00A66963" w:rsidP="002C3111">
            <w:pPr>
              <w:spacing w:beforeLines="40" w:before="96"/>
              <w:rPr>
                <w:rFonts w:ascii="Calibri" w:eastAsia="Times New Roman" w:hAnsi="Calibri" w:cs="Times New Roman"/>
                <w:sz w:val="20"/>
                <w:szCs w:val="20"/>
                <w:lang w:val="en-GB" w:bidi="en-US"/>
              </w:rPr>
            </w:pPr>
          </w:p>
        </w:tc>
      </w:tr>
      <w:tr w:rsidR="00A66963" w:rsidRPr="00A66963" w14:paraId="3390E0C8" w14:textId="77777777" w:rsidTr="00A66963">
        <w:tc>
          <w:tcPr>
            <w:tcW w:w="5000" w:type="pct"/>
            <w:gridSpan w:val="5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786AC98" w14:textId="32738435" w:rsidR="00A66963" w:rsidRPr="00A66963" w:rsidRDefault="00A66963" w:rsidP="00A66963">
            <w:pPr>
              <w:spacing w:beforeLines="40" w:before="96"/>
              <w:rPr>
                <w:rFonts w:ascii="Calibri" w:eastAsia="Times New Roman" w:hAnsi="Calibri" w:cs="Times New Roman"/>
                <w:sz w:val="20"/>
                <w:szCs w:val="20"/>
                <w:lang w:val="en-GB" w:bidi="en-US"/>
              </w:rPr>
            </w:pPr>
            <w:r w:rsidRPr="00A66963">
              <w:rPr>
                <w:rFonts w:ascii="Calibri" w:eastAsia="Times New Roman" w:hAnsi="Calibri" w:cs="Times New Roman"/>
                <w:sz w:val="20"/>
                <w:szCs w:val="20"/>
                <w:lang w:val="en-GB" w:bidi="en-US"/>
              </w:rPr>
              <w:t>Points for improvement:</w:t>
            </w:r>
          </w:p>
          <w:p w14:paraId="499A2FB1" w14:textId="77777777" w:rsidR="00A66963" w:rsidRDefault="00A66963" w:rsidP="00A66963">
            <w:pPr>
              <w:spacing w:beforeLines="40" w:before="96"/>
              <w:rPr>
                <w:rFonts w:ascii="Calibri" w:eastAsia="Times New Roman" w:hAnsi="Calibri" w:cs="Times New Roman"/>
                <w:sz w:val="20"/>
                <w:szCs w:val="20"/>
                <w:lang w:val="en-GB" w:bidi="en-US"/>
              </w:rPr>
            </w:pPr>
          </w:p>
          <w:p w14:paraId="697473F1" w14:textId="69C1C472" w:rsidR="002C3111" w:rsidRPr="00A66963" w:rsidRDefault="002C3111" w:rsidP="00A66963">
            <w:pPr>
              <w:spacing w:beforeLines="40" w:before="96"/>
              <w:rPr>
                <w:rFonts w:ascii="Calibri" w:eastAsia="Times New Roman" w:hAnsi="Calibri" w:cs="Times New Roman"/>
                <w:sz w:val="20"/>
                <w:szCs w:val="20"/>
                <w:lang w:val="en-GB" w:bidi="en-US"/>
              </w:rPr>
            </w:pPr>
          </w:p>
        </w:tc>
      </w:tr>
      <w:tr w:rsidR="00A66963" w:rsidRPr="00A66963" w14:paraId="67E5B934" w14:textId="77777777" w:rsidTr="00A66963">
        <w:tc>
          <w:tcPr>
            <w:tcW w:w="5000" w:type="pct"/>
            <w:gridSpan w:val="5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14:paraId="580C38A3" w14:textId="77777777" w:rsidR="00A66963" w:rsidRPr="00A66963" w:rsidRDefault="00A66963" w:rsidP="00CC5801">
            <w:pPr>
              <w:numPr>
                <w:ilvl w:val="0"/>
                <w:numId w:val="11"/>
              </w:numPr>
              <w:spacing w:beforeLines="40" w:before="96"/>
              <w:ind w:left="284" w:hanging="284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A6696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ja-JP"/>
              </w:rPr>
              <w:t>Do you have any other comments or feedback on the training workshop?</w:t>
            </w:r>
          </w:p>
        </w:tc>
      </w:tr>
      <w:tr w:rsidR="00A66963" w:rsidRPr="00A66963" w14:paraId="59BB32A9" w14:textId="77777777" w:rsidTr="00A66963">
        <w:tc>
          <w:tcPr>
            <w:tcW w:w="5000" w:type="pct"/>
            <w:gridSpan w:val="5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2FEE09F" w14:textId="77777777" w:rsidR="00A66963" w:rsidRPr="00A66963" w:rsidRDefault="00A66963" w:rsidP="00A66963">
            <w:pPr>
              <w:spacing w:beforeLines="40" w:before="96"/>
              <w:rPr>
                <w:rFonts w:ascii="Calibri" w:eastAsia="Times New Roman" w:hAnsi="Calibri" w:cs="Times New Roman"/>
                <w:sz w:val="20"/>
                <w:szCs w:val="20"/>
                <w:lang w:val="en-GB" w:bidi="en-US"/>
              </w:rPr>
            </w:pPr>
          </w:p>
          <w:p w14:paraId="36FC20B5" w14:textId="77777777" w:rsidR="00A66963" w:rsidRPr="00A66963" w:rsidRDefault="00A66963" w:rsidP="00A66963">
            <w:pPr>
              <w:spacing w:beforeLines="40" w:before="96"/>
              <w:rPr>
                <w:rFonts w:ascii="Calibri" w:eastAsia="Times New Roman" w:hAnsi="Calibri" w:cs="Times New Roman"/>
                <w:sz w:val="20"/>
                <w:szCs w:val="20"/>
                <w:lang w:val="en-GB" w:bidi="en-US"/>
              </w:rPr>
            </w:pPr>
          </w:p>
          <w:p w14:paraId="682E77EA" w14:textId="77777777" w:rsidR="00A66963" w:rsidRPr="00A66963" w:rsidRDefault="00A66963" w:rsidP="00A66963">
            <w:pPr>
              <w:spacing w:beforeLines="40" w:before="96"/>
              <w:rPr>
                <w:rFonts w:ascii="Calibri" w:eastAsia="Times New Roman" w:hAnsi="Calibri" w:cs="Times New Roman"/>
                <w:sz w:val="20"/>
                <w:szCs w:val="20"/>
                <w:lang w:val="en-GB" w:bidi="en-US"/>
              </w:rPr>
            </w:pPr>
          </w:p>
        </w:tc>
      </w:tr>
    </w:tbl>
    <w:p w14:paraId="7D935163" w14:textId="6CCF425B" w:rsidR="00A66963" w:rsidRPr="00A66963" w:rsidRDefault="00A66963" w:rsidP="00A66963">
      <w:pPr>
        <w:spacing w:before="40" w:after="40" w:line="240" w:lineRule="auto"/>
        <w:contextualSpacing/>
        <w:rPr>
          <w:rFonts w:ascii="Calibri" w:eastAsia="Times New Roman" w:hAnsi="Calibri" w:cs="Times New Roman"/>
          <w:b/>
          <w:bCs/>
          <w:lang w:val="en-GB" w:eastAsia="ja-JP"/>
        </w:rPr>
      </w:pPr>
    </w:p>
    <w:sectPr w:rsidR="00A66963" w:rsidRPr="00A66963" w:rsidSect="0077443D">
      <w:footerReference w:type="even" r:id="rId8"/>
      <w:footerReference w:type="default" r:id="rId9"/>
      <w:pgSz w:w="11906" w:h="16838"/>
      <w:pgMar w:top="1440" w:right="1701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70FE06" w14:textId="77777777" w:rsidR="00322594" w:rsidRDefault="00322594" w:rsidP="006E193C">
      <w:pPr>
        <w:spacing w:after="0" w:line="240" w:lineRule="auto"/>
      </w:pPr>
      <w:r>
        <w:separator/>
      </w:r>
    </w:p>
  </w:endnote>
  <w:endnote w:type="continuationSeparator" w:id="0">
    <w:p w14:paraId="2054104E" w14:textId="77777777" w:rsidR="00322594" w:rsidRDefault="00322594" w:rsidP="006E1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855505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6105BB" w14:textId="733878EC" w:rsidR="003E53FD" w:rsidRDefault="003E53FD" w:rsidP="003435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CF223B" w14:textId="77777777" w:rsidR="003E53FD" w:rsidRDefault="003E53FD" w:rsidP="006E19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632246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CD1C8B" w14:textId="21D577A4" w:rsidR="003E53FD" w:rsidRDefault="003E53FD" w:rsidP="003435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3788C3D2" w14:textId="77777777" w:rsidR="003E53FD" w:rsidRDefault="003E53FD" w:rsidP="006E19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8BAD1B" w14:textId="77777777" w:rsidR="00322594" w:rsidRDefault="00322594" w:rsidP="006E193C">
      <w:pPr>
        <w:spacing w:after="0" w:line="240" w:lineRule="auto"/>
      </w:pPr>
      <w:r>
        <w:separator/>
      </w:r>
    </w:p>
  </w:footnote>
  <w:footnote w:type="continuationSeparator" w:id="0">
    <w:p w14:paraId="07D55383" w14:textId="77777777" w:rsidR="00322594" w:rsidRDefault="00322594" w:rsidP="006E19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56520"/>
    <w:multiLevelType w:val="hybridMultilevel"/>
    <w:tmpl w:val="7178A5E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E4230"/>
    <w:multiLevelType w:val="hybridMultilevel"/>
    <w:tmpl w:val="006EBF02"/>
    <w:lvl w:ilvl="0" w:tplc="1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B1564CC"/>
    <w:multiLevelType w:val="hybridMultilevel"/>
    <w:tmpl w:val="75022A3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26794A"/>
    <w:multiLevelType w:val="hybridMultilevel"/>
    <w:tmpl w:val="9AF893C2"/>
    <w:lvl w:ilvl="0" w:tplc="1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B8618F"/>
    <w:multiLevelType w:val="hybridMultilevel"/>
    <w:tmpl w:val="0B8AF888"/>
    <w:lvl w:ilvl="0" w:tplc="402091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CAAA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F060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E490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F608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EC7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D63B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FA76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4E8C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2B903F5"/>
    <w:multiLevelType w:val="hybridMultilevel"/>
    <w:tmpl w:val="FEFCA144"/>
    <w:lvl w:ilvl="0" w:tplc="1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C30626"/>
    <w:multiLevelType w:val="hybridMultilevel"/>
    <w:tmpl w:val="43D824EA"/>
    <w:lvl w:ilvl="0" w:tplc="6FB86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CC0D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B63F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7268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B0F8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1C5A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C639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1882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7445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98F348A"/>
    <w:multiLevelType w:val="hybridMultilevel"/>
    <w:tmpl w:val="F3C20BB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EF6CD4"/>
    <w:multiLevelType w:val="multilevel"/>
    <w:tmpl w:val="8A767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18502F3"/>
    <w:multiLevelType w:val="hybridMultilevel"/>
    <w:tmpl w:val="B748D5BC"/>
    <w:lvl w:ilvl="0" w:tplc="1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73C43C8"/>
    <w:multiLevelType w:val="hybridMultilevel"/>
    <w:tmpl w:val="13FE5E9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7E354D"/>
    <w:multiLevelType w:val="hybridMultilevel"/>
    <w:tmpl w:val="0288617C"/>
    <w:lvl w:ilvl="0" w:tplc="1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DF073D9"/>
    <w:multiLevelType w:val="hybridMultilevel"/>
    <w:tmpl w:val="35AEB2AC"/>
    <w:lvl w:ilvl="0" w:tplc="1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053046A"/>
    <w:multiLevelType w:val="hybridMultilevel"/>
    <w:tmpl w:val="7D046CE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AB5ACC"/>
    <w:multiLevelType w:val="hybridMultilevel"/>
    <w:tmpl w:val="39A03F88"/>
    <w:lvl w:ilvl="0" w:tplc="1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BC6D6B"/>
    <w:multiLevelType w:val="hybridMultilevel"/>
    <w:tmpl w:val="CEEA74F2"/>
    <w:lvl w:ilvl="0" w:tplc="1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857934"/>
    <w:multiLevelType w:val="hybridMultilevel"/>
    <w:tmpl w:val="70C265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C4B6D"/>
    <w:multiLevelType w:val="hybridMultilevel"/>
    <w:tmpl w:val="B6D467B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B5524E"/>
    <w:multiLevelType w:val="hybridMultilevel"/>
    <w:tmpl w:val="5E8A57DE"/>
    <w:lvl w:ilvl="0" w:tplc="4A7AB806">
      <w:numFmt w:val="bullet"/>
      <w:lvlText w:val="•"/>
      <w:lvlJc w:val="left"/>
      <w:pPr>
        <w:ind w:left="720" w:hanging="72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296163C"/>
    <w:multiLevelType w:val="hybridMultilevel"/>
    <w:tmpl w:val="3B9E8D2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8E3826"/>
    <w:multiLevelType w:val="hybridMultilevel"/>
    <w:tmpl w:val="8354BA84"/>
    <w:lvl w:ilvl="0" w:tplc="1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032298"/>
    <w:multiLevelType w:val="hybridMultilevel"/>
    <w:tmpl w:val="C6065E46"/>
    <w:lvl w:ilvl="0" w:tplc="170C6B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1AA5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DCD6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52A5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32AE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46C9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2875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46C7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583C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9573347"/>
    <w:multiLevelType w:val="hybridMultilevel"/>
    <w:tmpl w:val="D96C89CA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0606E5"/>
    <w:multiLevelType w:val="hybridMultilevel"/>
    <w:tmpl w:val="58B46AB6"/>
    <w:lvl w:ilvl="0" w:tplc="1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557317"/>
    <w:multiLevelType w:val="hybridMultilevel"/>
    <w:tmpl w:val="2D28B8B6"/>
    <w:lvl w:ilvl="0" w:tplc="1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565245"/>
    <w:multiLevelType w:val="hybridMultilevel"/>
    <w:tmpl w:val="B480410C"/>
    <w:lvl w:ilvl="0" w:tplc="1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CB20F3"/>
    <w:multiLevelType w:val="hybridMultilevel"/>
    <w:tmpl w:val="9AF4F76A"/>
    <w:lvl w:ilvl="0" w:tplc="1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90E02F1"/>
    <w:multiLevelType w:val="hybridMultilevel"/>
    <w:tmpl w:val="F190AC68"/>
    <w:lvl w:ilvl="0" w:tplc="1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034285"/>
    <w:multiLevelType w:val="hybridMultilevel"/>
    <w:tmpl w:val="6EF083F6"/>
    <w:lvl w:ilvl="0" w:tplc="1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843F3A"/>
    <w:multiLevelType w:val="hybridMultilevel"/>
    <w:tmpl w:val="851A9AF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5D1A50"/>
    <w:multiLevelType w:val="hybridMultilevel"/>
    <w:tmpl w:val="3348C5F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3"/>
  </w:num>
  <w:num w:numId="3">
    <w:abstractNumId w:val="7"/>
  </w:num>
  <w:num w:numId="4">
    <w:abstractNumId w:val="22"/>
  </w:num>
  <w:num w:numId="5">
    <w:abstractNumId w:val="10"/>
  </w:num>
  <w:num w:numId="6">
    <w:abstractNumId w:val="17"/>
  </w:num>
  <w:num w:numId="7">
    <w:abstractNumId w:val="8"/>
  </w:num>
  <w:num w:numId="8">
    <w:abstractNumId w:val="4"/>
  </w:num>
  <w:num w:numId="9">
    <w:abstractNumId w:val="6"/>
  </w:num>
  <w:num w:numId="10">
    <w:abstractNumId w:val="21"/>
  </w:num>
  <w:num w:numId="11">
    <w:abstractNumId w:val="16"/>
  </w:num>
  <w:num w:numId="12">
    <w:abstractNumId w:val="25"/>
  </w:num>
  <w:num w:numId="13">
    <w:abstractNumId w:val="28"/>
  </w:num>
  <w:num w:numId="14">
    <w:abstractNumId w:val="14"/>
  </w:num>
  <w:num w:numId="15">
    <w:abstractNumId w:val="23"/>
  </w:num>
  <w:num w:numId="16">
    <w:abstractNumId w:val="24"/>
  </w:num>
  <w:num w:numId="17">
    <w:abstractNumId w:val="11"/>
  </w:num>
  <w:num w:numId="18">
    <w:abstractNumId w:val="15"/>
  </w:num>
  <w:num w:numId="19">
    <w:abstractNumId w:val="1"/>
  </w:num>
  <w:num w:numId="20">
    <w:abstractNumId w:val="26"/>
  </w:num>
  <w:num w:numId="21">
    <w:abstractNumId w:val="20"/>
  </w:num>
  <w:num w:numId="22">
    <w:abstractNumId w:val="3"/>
  </w:num>
  <w:num w:numId="23">
    <w:abstractNumId w:val="5"/>
  </w:num>
  <w:num w:numId="24">
    <w:abstractNumId w:val="9"/>
  </w:num>
  <w:num w:numId="25">
    <w:abstractNumId w:val="12"/>
  </w:num>
  <w:num w:numId="26">
    <w:abstractNumId w:val="27"/>
  </w:num>
  <w:num w:numId="27">
    <w:abstractNumId w:val="19"/>
  </w:num>
  <w:num w:numId="28">
    <w:abstractNumId w:val="0"/>
  </w:num>
  <w:num w:numId="29">
    <w:abstractNumId w:val="2"/>
  </w:num>
  <w:num w:numId="30">
    <w:abstractNumId w:val="29"/>
  </w:num>
  <w:num w:numId="3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A6C08"/>
    <w:rsid w:val="00000C13"/>
    <w:rsid w:val="0000218C"/>
    <w:rsid w:val="00006715"/>
    <w:rsid w:val="00006E2A"/>
    <w:rsid w:val="00006F58"/>
    <w:rsid w:val="00010366"/>
    <w:rsid w:val="00010E7E"/>
    <w:rsid w:val="000130C9"/>
    <w:rsid w:val="00013864"/>
    <w:rsid w:val="0001561E"/>
    <w:rsid w:val="00017B9A"/>
    <w:rsid w:val="0002001E"/>
    <w:rsid w:val="00020287"/>
    <w:rsid w:val="00022FF8"/>
    <w:rsid w:val="00023579"/>
    <w:rsid w:val="00023B9D"/>
    <w:rsid w:val="000252AB"/>
    <w:rsid w:val="0002750F"/>
    <w:rsid w:val="0003328F"/>
    <w:rsid w:val="000339BF"/>
    <w:rsid w:val="0003485C"/>
    <w:rsid w:val="00035892"/>
    <w:rsid w:val="00040742"/>
    <w:rsid w:val="00040EC5"/>
    <w:rsid w:val="0004332F"/>
    <w:rsid w:val="00046BCF"/>
    <w:rsid w:val="0004748F"/>
    <w:rsid w:val="00052C9A"/>
    <w:rsid w:val="00057B76"/>
    <w:rsid w:val="00061119"/>
    <w:rsid w:val="0006269E"/>
    <w:rsid w:val="0006429F"/>
    <w:rsid w:val="0006484B"/>
    <w:rsid w:val="000660D7"/>
    <w:rsid w:val="000709A3"/>
    <w:rsid w:val="00074587"/>
    <w:rsid w:val="0007628A"/>
    <w:rsid w:val="000828B2"/>
    <w:rsid w:val="00087A91"/>
    <w:rsid w:val="00087F2A"/>
    <w:rsid w:val="00091CCF"/>
    <w:rsid w:val="000920D6"/>
    <w:rsid w:val="00092F91"/>
    <w:rsid w:val="000972B7"/>
    <w:rsid w:val="00097435"/>
    <w:rsid w:val="000A1E5C"/>
    <w:rsid w:val="000A7C44"/>
    <w:rsid w:val="000B5634"/>
    <w:rsid w:val="000B72C2"/>
    <w:rsid w:val="000B7F90"/>
    <w:rsid w:val="000C2036"/>
    <w:rsid w:val="000C3B7C"/>
    <w:rsid w:val="000C49DB"/>
    <w:rsid w:val="000C54A2"/>
    <w:rsid w:val="000C5B79"/>
    <w:rsid w:val="000C5D3A"/>
    <w:rsid w:val="000C7136"/>
    <w:rsid w:val="000D0778"/>
    <w:rsid w:val="000D46C9"/>
    <w:rsid w:val="000D547B"/>
    <w:rsid w:val="000D5671"/>
    <w:rsid w:val="000D6CEB"/>
    <w:rsid w:val="000D78BF"/>
    <w:rsid w:val="000E09A7"/>
    <w:rsid w:val="000E1B2A"/>
    <w:rsid w:val="000E2B23"/>
    <w:rsid w:val="000E3D28"/>
    <w:rsid w:val="000E3FCF"/>
    <w:rsid w:val="000E72F7"/>
    <w:rsid w:val="000F51E8"/>
    <w:rsid w:val="000F648E"/>
    <w:rsid w:val="000F6BF4"/>
    <w:rsid w:val="000F79A2"/>
    <w:rsid w:val="00101855"/>
    <w:rsid w:val="00103816"/>
    <w:rsid w:val="0011426E"/>
    <w:rsid w:val="00116193"/>
    <w:rsid w:val="00117231"/>
    <w:rsid w:val="00123BCD"/>
    <w:rsid w:val="00124359"/>
    <w:rsid w:val="001307E7"/>
    <w:rsid w:val="001311A2"/>
    <w:rsid w:val="00132BAB"/>
    <w:rsid w:val="00136072"/>
    <w:rsid w:val="001414B2"/>
    <w:rsid w:val="001431D1"/>
    <w:rsid w:val="00143233"/>
    <w:rsid w:val="00150384"/>
    <w:rsid w:val="00156441"/>
    <w:rsid w:val="00156AC7"/>
    <w:rsid w:val="00157668"/>
    <w:rsid w:val="00161C6E"/>
    <w:rsid w:val="00162FC6"/>
    <w:rsid w:val="00165B85"/>
    <w:rsid w:val="00166CFA"/>
    <w:rsid w:val="00170E8C"/>
    <w:rsid w:val="0017244A"/>
    <w:rsid w:val="0017266E"/>
    <w:rsid w:val="0017658C"/>
    <w:rsid w:val="00177C3F"/>
    <w:rsid w:val="00181764"/>
    <w:rsid w:val="0018369C"/>
    <w:rsid w:val="00183F1A"/>
    <w:rsid w:val="00190E12"/>
    <w:rsid w:val="0019138F"/>
    <w:rsid w:val="00192DA0"/>
    <w:rsid w:val="001952D6"/>
    <w:rsid w:val="001A1018"/>
    <w:rsid w:val="001A1D2F"/>
    <w:rsid w:val="001A3CA8"/>
    <w:rsid w:val="001B0E56"/>
    <w:rsid w:val="001B4919"/>
    <w:rsid w:val="001B4B15"/>
    <w:rsid w:val="001C077F"/>
    <w:rsid w:val="001C2A37"/>
    <w:rsid w:val="001D0D4F"/>
    <w:rsid w:val="001D258D"/>
    <w:rsid w:val="001D3863"/>
    <w:rsid w:val="001D40C5"/>
    <w:rsid w:val="001D4823"/>
    <w:rsid w:val="001D6984"/>
    <w:rsid w:val="001D732C"/>
    <w:rsid w:val="001D7650"/>
    <w:rsid w:val="001E1B16"/>
    <w:rsid w:val="001E29A7"/>
    <w:rsid w:val="001E42AD"/>
    <w:rsid w:val="001E471E"/>
    <w:rsid w:val="001E47FE"/>
    <w:rsid w:val="001E4F19"/>
    <w:rsid w:val="001E5C05"/>
    <w:rsid w:val="001F1484"/>
    <w:rsid w:val="001F15FB"/>
    <w:rsid w:val="001F6755"/>
    <w:rsid w:val="0020031D"/>
    <w:rsid w:val="0020231B"/>
    <w:rsid w:val="00203D91"/>
    <w:rsid w:val="00206C9E"/>
    <w:rsid w:val="00206DD8"/>
    <w:rsid w:val="00207420"/>
    <w:rsid w:val="0021203C"/>
    <w:rsid w:val="002132AC"/>
    <w:rsid w:val="00214CD6"/>
    <w:rsid w:val="00214FD6"/>
    <w:rsid w:val="0021553C"/>
    <w:rsid w:val="002157F0"/>
    <w:rsid w:val="00220052"/>
    <w:rsid w:val="00220F59"/>
    <w:rsid w:val="00225797"/>
    <w:rsid w:val="00226573"/>
    <w:rsid w:val="002268C8"/>
    <w:rsid w:val="00226FFC"/>
    <w:rsid w:val="00231012"/>
    <w:rsid w:val="00231DA3"/>
    <w:rsid w:val="00231FE0"/>
    <w:rsid w:val="00232340"/>
    <w:rsid w:val="0024029B"/>
    <w:rsid w:val="0024177B"/>
    <w:rsid w:val="00250A62"/>
    <w:rsid w:val="002525F4"/>
    <w:rsid w:val="00257629"/>
    <w:rsid w:val="00265A56"/>
    <w:rsid w:val="0026602B"/>
    <w:rsid w:val="002671B3"/>
    <w:rsid w:val="0026795F"/>
    <w:rsid w:val="00267EC0"/>
    <w:rsid w:val="0027251F"/>
    <w:rsid w:val="00275B1D"/>
    <w:rsid w:val="00277254"/>
    <w:rsid w:val="0027726F"/>
    <w:rsid w:val="002803B3"/>
    <w:rsid w:val="002816BB"/>
    <w:rsid w:val="002825B1"/>
    <w:rsid w:val="00283E71"/>
    <w:rsid w:val="00285C95"/>
    <w:rsid w:val="00287AA1"/>
    <w:rsid w:val="00290712"/>
    <w:rsid w:val="002907EE"/>
    <w:rsid w:val="002928DC"/>
    <w:rsid w:val="00294412"/>
    <w:rsid w:val="002A04DE"/>
    <w:rsid w:val="002A0698"/>
    <w:rsid w:val="002A0AFA"/>
    <w:rsid w:val="002A136C"/>
    <w:rsid w:val="002A3740"/>
    <w:rsid w:val="002A408B"/>
    <w:rsid w:val="002A6C08"/>
    <w:rsid w:val="002B1AEF"/>
    <w:rsid w:val="002B3B9D"/>
    <w:rsid w:val="002C20BF"/>
    <w:rsid w:val="002C2A91"/>
    <w:rsid w:val="002C3111"/>
    <w:rsid w:val="002C54D7"/>
    <w:rsid w:val="002C6997"/>
    <w:rsid w:val="002C7A76"/>
    <w:rsid w:val="002D1F25"/>
    <w:rsid w:val="002D259D"/>
    <w:rsid w:val="002D3ED7"/>
    <w:rsid w:val="002D4B98"/>
    <w:rsid w:val="002D73ED"/>
    <w:rsid w:val="002E2CA0"/>
    <w:rsid w:val="002E4A90"/>
    <w:rsid w:val="002E6983"/>
    <w:rsid w:val="002E7A35"/>
    <w:rsid w:val="002F26F3"/>
    <w:rsid w:val="00304C5C"/>
    <w:rsid w:val="00305AA1"/>
    <w:rsid w:val="003151BA"/>
    <w:rsid w:val="0031737B"/>
    <w:rsid w:val="00322594"/>
    <w:rsid w:val="00323C39"/>
    <w:rsid w:val="00325B53"/>
    <w:rsid w:val="00330D8D"/>
    <w:rsid w:val="00330F50"/>
    <w:rsid w:val="00331709"/>
    <w:rsid w:val="00331B98"/>
    <w:rsid w:val="003342E9"/>
    <w:rsid w:val="00334CC8"/>
    <w:rsid w:val="0034152D"/>
    <w:rsid w:val="003435D5"/>
    <w:rsid w:val="00344437"/>
    <w:rsid w:val="00344827"/>
    <w:rsid w:val="00344B2C"/>
    <w:rsid w:val="00345F76"/>
    <w:rsid w:val="00353C2A"/>
    <w:rsid w:val="00357083"/>
    <w:rsid w:val="00357D6B"/>
    <w:rsid w:val="00357E64"/>
    <w:rsid w:val="0036323A"/>
    <w:rsid w:val="0036505E"/>
    <w:rsid w:val="003672A6"/>
    <w:rsid w:val="00376288"/>
    <w:rsid w:val="00377F49"/>
    <w:rsid w:val="003823A3"/>
    <w:rsid w:val="00383880"/>
    <w:rsid w:val="00383D47"/>
    <w:rsid w:val="0038537B"/>
    <w:rsid w:val="0038567D"/>
    <w:rsid w:val="003876A5"/>
    <w:rsid w:val="00391626"/>
    <w:rsid w:val="00392510"/>
    <w:rsid w:val="00393F61"/>
    <w:rsid w:val="00396BA6"/>
    <w:rsid w:val="003A1096"/>
    <w:rsid w:val="003A1608"/>
    <w:rsid w:val="003A43CB"/>
    <w:rsid w:val="003A654F"/>
    <w:rsid w:val="003B0074"/>
    <w:rsid w:val="003B0C9A"/>
    <w:rsid w:val="003B0DB6"/>
    <w:rsid w:val="003B0DD6"/>
    <w:rsid w:val="003B2E42"/>
    <w:rsid w:val="003B60A2"/>
    <w:rsid w:val="003B6A87"/>
    <w:rsid w:val="003C0F1F"/>
    <w:rsid w:val="003C113F"/>
    <w:rsid w:val="003C33AD"/>
    <w:rsid w:val="003C452C"/>
    <w:rsid w:val="003C64F7"/>
    <w:rsid w:val="003C7277"/>
    <w:rsid w:val="003D1170"/>
    <w:rsid w:val="003D1370"/>
    <w:rsid w:val="003D4F34"/>
    <w:rsid w:val="003E1F34"/>
    <w:rsid w:val="003E370D"/>
    <w:rsid w:val="003E5146"/>
    <w:rsid w:val="003E53FD"/>
    <w:rsid w:val="003E5827"/>
    <w:rsid w:val="003E73C2"/>
    <w:rsid w:val="003F0E60"/>
    <w:rsid w:val="003F23CD"/>
    <w:rsid w:val="003F2CA2"/>
    <w:rsid w:val="003F397F"/>
    <w:rsid w:val="003F40EB"/>
    <w:rsid w:val="003F76C9"/>
    <w:rsid w:val="003F78EA"/>
    <w:rsid w:val="00400132"/>
    <w:rsid w:val="00403A6B"/>
    <w:rsid w:val="004122BC"/>
    <w:rsid w:val="004125C6"/>
    <w:rsid w:val="00421153"/>
    <w:rsid w:val="004230F1"/>
    <w:rsid w:val="00424959"/>
    <w:rsid w:val="004249A0"/>
    <w:rsid w:val="0042732B"/>
    <w:rsid w:val="00432B2B"/>
    <w:rsid w:val="0043528F"/>
    <w:rsid w:val="004358B2"/>
    <w:rsid w:val="00435FDD"/>
    <w:rsid w:val="004365AF"/>
    <w:rsid w:val="0043716E"/>
    <w:rsid w:val="00437BAF"/>
    <w:rsid w:val="004401AF"/>
    <w:rsid w:val="004407DB"/>
    <w:rsid w:val="0044135A"/>
    <w:rsid w:val="004416DD"/>
    <w:rsid w:val="00443C90"/>
    <w:rsid w:val="00444603"/>
    <w:rsid w:val="0044777C"/>
    <w:rsid w:val="0045394D"/>
    <w:rsid w:val="00454684"/>
    <w:rsid w:val="00455BB5"/>
    <w:rsid w:val="00456A2F"/>
    <w:rsid w:val="00456BE1"/>
    <w:rsid w:val="00461370"/>
    <w:rsid w:val="00465BAB"/>
    <w:rsid w:val="00467920"/>
    <w:rsid w:val="00471DFE"/>
    <w:rsid w:val="00472CBF"/>
    <w:rsid w:val="00475405"/>
    <w:rsid w:val="00475ABE"/>
    <w:rsid w:val="0047789F"/>
    <w:rsid w:val="004858D2"/>
    <w:rsid w:val="00486267"/>
    <w:rsid w:val="00486352"/>
    <w:rsid w:val="00486EC9"/>
    <w:rsid w:val="004871E6"/>
    <w:rsid w:val="00493369"/>
    <w:rsid w:val="004951D6"/>
    <w:rsid w:val="00497179"/>
    <w:rsid w:val="004A2487"/>
    <w:rsid w:val="004A2B69"/>
    <w:rsid w:val="004A38CC"/>
    <w:rsid w:val="004A3CC5"/>
    <w:rsid w:val="004A4822"/>
    <w:rsid w:val="004A5CDF"/>
    <w:rsid w:val="004B1013"/>
    <w:rsid w:val="004B10AF"/>
    <w:rsid w:val="004B1BB6"/>
    <w:rsid w:val="004B26BE"/>
    <w:rsid w:val="004B302E"/>
    <w:rsid w:val="004B3FB8"/>
    <w:rsid w:val="004B481F"/>
    <w:rsid w:val="004B602A"/>
    <w:rsid w:val="004B71D0"/>
    <w:rsid w:val="004C0B34"/>
    <w:rsid w:val="004C2CA6"/>
    <w:rsid w:val="004C608C"/>
    <w:rsid w:val="004D121C"/>
    <w:rsid w:val="004E1444"/>
    <w:rsid w:val="004E15DF"/>
    <w:rsid w:val="004E488C"/>
    <w:rsid w:val="004E52ED"/>
    <w:rsid w:val="004E54CF"/>
    <w:rsid w:val="004E5EB8"/>
    <w:rsid w:val="004E6676"/>
    <w:rsid w:val="004F2144"/>
    <w:rsid w:val="004F4925"/>
    <w:rsid w:val="004F612F"/>
    <w:rsid w:val="004F6B43"/>
    <w:rsid w:val="005027C7"/>
    <w:rsid w:val="005054FB"/>
    <w:rsid w:val="00512E8A"/>
    <w:rsid w:val="00514586"/>
    <w:rsid w:val="0051459C"/>
    <w:rsid w:val="00515915"/>
    <w:rsid w:val="00516DA1"/>
    <w:rsid w:val="005200A8"/>
    <w:rsid w:val="00521CDE"/>
    <w:rsid w:val="005234FD"/>
    <w:rsid w:val="00525D81"/>
    <w:rsid w:val="005266A2"/>
    <w:rsid w:val="00530513"/>
    <w:rsid w:val="00530CF8"/>
    <w:rsid w:val="005348B0"/>
    <w:rsid w:val="00537010"/>
    <w:rsid w:val="005465C2"/>
    <w:rsid w:val="005573BA"/>
    <w:rsid w:val="00561291"/>
    <w:rsid w:val="00565F5E"/>
    <w:rsid w:val="00567BF2"/>
    <w:rsid w:val="00571348"/>
    <w:rsid w:val="00572194"/>
    <w:rsid w:val="00572794"/>
    <w:rsid w:val="0057497C"/>
    <w:rsid w:val="00575A89"/>
    <w:rsid w:val="00575F82"/>
    <w:rsid w:val="005760B9"/>
    <w:rsid w:val="00576F40"/>
    <w:rsid w:val="00580428"/>
    <w:rsid w:val="005806F9"/>
    <w:rsid w:val="005845F2"/>
    <w:rsid w:val="00586040"/>
    <w:rsid w:val="00586E98"/>
    <w:rsid w:val="005873AE"/>
    <w:rsid w:val="005902F7"/>
    <w:rsid w:val="00592D16"/>
    <w:rsid w:val="00595F76"/>
    <w:rsid w:val="00596071"/>
    <w:rsid w:val="00597C52"/>
    <w:rsid w:val="005A0A12"/>
    <w:rsid w:val="005A6390"/>
    <w:rsid w:val="005A73F3"/>
    <w:rsid w:val="005B3B7E"/>
    <w:rsid w:val="005B4408"/>
    <w:rsid w:val="005B4F43"/>
    <w:rsid w:val="005C2ADA"/>
    <w:rsid w:val="005C2F04"/>
    <w:rsid w:val="005C326C"/>
    <w:rsid w:val="005C6329"/>
    <w:rsid w:val="005D1CF1"/>
    <w:rsid w:val="005D20D4"/>
    <w:rsid w:val="005D2919"/>
    <w:rsid w:val="005D29EE"/>
    <w:rsid w:val="005D2C72"/>
    <w:rsid w:val="005D6FE6"/>
    <w:rsid w:val="005E467B"/>
    <w:rsid w:val="005E5991"/>
    <w:rsid w:val="005E7600"/>
    <w:rsid w:val="005F3090"/>
    <w:rsid w:val="005F69E3"/>
    <w:rsid w:val="006002C0"/>
    <w:rsid w:val="0060478F"/>
    <w:rsid w:val="006136E2"/>
    <w:rsid w:val="00616E2F"/>
    <w:rsid w:val="006215D1"/>
    <w:rsid w:val="006216F0"/>
    <w:rsid w:val="0062288E"/>
    <w:rsid w:val="006235DC"/>
    <w:rsid w:val="00623C42"/>
    <w:rsid w:val="00625162"/>
    <w:rsid w:val="0063572E"/>
    <w:rsid w:val="0063577D"/>
    <w:rsid w:val="00640592"/>
    <w:rsid w:val="00645A8D"/>
    <w:rsid w:val="0064739C"/>
    <w:rsid w:val="00650885"/>
    <w:rsid w:val="006529C5"/>
    <w:rsid w:val="00654330"/>
    <w:rsid w:val="006559FC"/>
    <w:rsid w:val="0065702D"/>
    <w:rsid w:val="00660C66"/>
    <w:rsid w:val="00660DFC"/>
    <w:rsid w:val="00661DCB"/>
    <w:rsid w:val="006637F0"/>
    <w:rsid w:val="006640B6"/>
    <w:rsid w:val="0066464D"/>
    <w:rsid w:val="00667027"/>
    <w:rsid w:val="00667DA6"/>
    <w:rsid w:val="00667F09"/>
    <w:rsid w:val="0067415B"/>
    <w:rsid w:val="00675DA3"/>
    <w:rsid w:val="0067671C"/>
    <w:rsid w:val="00683824"/>
    <w:rsid w:val="0068483F"/>
    <w:rsid w:val="00685DAC"/>
    <w:rsid w:val="00691229"/>
    <w:rsid w:val="006A3095"/>
    <w:rsid w:val="006A416A"/>
    <w:rsid w:val="006A7A96"/>
    <w:rsid w:val="006B028B"/>
    <w:rsid w:val="006B5E18"/>
    <w:rsid w:val="006B6712"/>
    <w:rsid w:val="006C171E"/>
    <w:rsid w:val="006C5F12"/>
    <w:rsid w:val="006C72BC"/>
    <w:rsid w:val="006C7670"/>
    <w:rsid w:val="006D1423"/>
    <w:rsid w:val="006D22EC"/>
    <w:rsid w:val="006D2BFC"/>
    <w:rsid w:val="006D3ADB"/>
    <w:rsid w:val="006D4BB8"/>
    <w:rsid w:val="006D5476"/>
    <w:rsid w:val="006D6341"/>
    <w:rsid w:val="006E00A6"/>
    <w:rsid w:val="006E0947"/>
    <w:rsid w:val="006E193C"/>
    <w:rsid w:val="006E2962"/>
    <w:rsid w:val="006F5E6A"/>
    <w:rsid w:val="006F66E5"/>
    <w:rsid w:val="00701521"/>
    <w:rsid w:val="00701685"/>
    <w:rsid w:val="00704C7C"/>
    <w:rsid w:val="00705564"/>
    <w:rsid w:val="0070586E"/>
    <w:rsid w:val="00713491"/>
    <w:rsid w:val="0071545D"/>
    <w:rsid w:val="00717966"/>
    <w:rsid w:val="0072358F"/>
    <w:rsid w:val="00723EFE"/>
    <w:rsid w:val="00723F19"/>
    <w:rsid w:val="007250FE"/>
    <w:rsid w:val="007257C4"/>
    <w:rsid w:val="00730D62"/>
    <w:rsid w:val="0073345E"/>
    <w:rsid w:val="00733C32"/>
    <w:rsid w:val="0073521A"/>
    <w:rsid w:val="00744764"/>
    <w:rsid w:val="0074482D"/>
    <w:rsid w:val="00750B6B"/>
    <w:rsid w:val="00753F0C"/>
    <w:rsid w:val="007540D6"/>
    <w:rsid w:val="007552A5"/>
    <w:rsid w:val="00760FE7"/>
    <w:rsid w:val="00763916"/>
    <w:rsid w:val="0076517D"/>
    <w:rsid w:val="00765A7D"/>
    <w:rsid w:val="00766158"/>
    <w:rsid w:val="00771133"/>
    <w:rsid w:val="007713E3"/>
    <w:rsid w:val="00771B05"/>
    <w:rsid w:val="00771B5D"/>
    <w:rsid w:val="0077443D"/>
    <w:rsid w:val="00774956"/>
    <w:rsid w:val="0078133D"/>
    <w:rsid w:val="00782E5A"/>
    <w:rsid w:val="00785271"/>
    <w:rsid w:val="007867D9"/>
    <w:rsid w:val="00787FF1"/>
    <w:rsid w:val="00791267"/>
    <w:rsid w:val="0079353D"/>
    <w:rsid w:val="00793CC9"/>
    <w:rsid w:val="00794288"/>
    <w:rsid w:val="0079586E"/>
    <w:rsid w:val="007A05E6"/>
    <w:rsid w:val="007A1D71"/>
    <w:rsid w:val="007A37D0"/>
    <w:rsid w:val="007A3990"/>
    <w:rsid w:val="007A5968"/>
    <w:rsid w:val="007B16FB"/>
    <w:rsid w:val="007B3D10"/>
    <w:rsid w:val="007B5685"/>
    <w:rsid w:val="007B710E"/>
    <w:rsid w:val="007B7EB5"/>
    <w:rsid w:val="007C1812"/>
    <w:rsid w:val="007C266D"/>
    <w:rsid w:val="007C35DA"/>
    <w:rsid w:val="007C41E8"/>
    <w:rsid w:val="007C72E7"/>
    <w:rsid w:val="007D196E"/>
    <w:rsid w:val="007D4D3D"/>
    <w:rsid w:val="007E7598"/>
    <w:rsid w:val="007E76BD"/>
    <w:rsid w:val="007F1D77"/>
    <w:rsid w:val="007F32F9"/>
    <w:rsid w:val="007F60E5"/>
    <w:rsid w:val="007F6B51"/>
    <w:rsid w:val="007F6CA2"/>
    <w:rsid w:val="00801F07"/>
    <w:rsid w:val="00802575"/>
    <w:rsid w:val="0080442A"/>
    <w:rsid w:val="00804A95"/>
    <w:rsid w:val="0080677D"/>
    <w:rsid w:val="00811DBB"/>
    <w:rsid w:val="00812FE4"/>
    <w:rsid w:val="00815F13"/>
    <w:rsid w:val="00816997"/>
    <w:rsid w:val="00820617"/>
    <w:rsid w:val="00820A2D"/>
    <w:rsid w:val="0083073D"/>
    <w:rsid w:val="00831613"/>
    <w:rsid w:val="0083188A"/>
    <w:rsid w:val="008318DD"/>
    <w:rsid w:val="008352DA"/>
    <w:rsid w:val="00837B5F"/>
    <w:rsid w:val="008418BB"/>
    <w:rsid w:val="0084227E"/>
    <w:rsid w:val="0084343E"/>
    <w:rsid w:val="00847E60"/>
    <w:rsid w:val="00850BBA"/>
    <w:rsid w:val="0085148A"/>
    <w:rsid w:val="00852037"/>
    <w:rsid w:val="00852753"/>
    <w:rsid w:val="0085794C"/>
    <w:rsid w:val="00861DAA"/>
    <w:rsid w:val="00863B49"/>
    <w:rsid w:val="00866583"/>
    <w:rsid w:val="008714B1"/>
    <w:rsid w:val="00872451"/>
    <w:rsid w:val="00874317"/>
    <w:rsid w:val="008756C1"/>
    <w:rsid w:val="00876AD3"/>
    <w:rsid w:val="00881944"/>
    <w:rsid w:val="008849E9"/>
    <w:rsid w:val="00885A0E"/>
    <w:rsid w:val="00890BB3"/>
    <w:rsid w:val="00895029"/>
    <w:rsid w:val="008A1666"/>
    <w:rsid w:val="008B2307"/>
    <w:rsid w:val="008B25E8"/>
    <w:rsid w:val="008B299C"/>
    <w:rsid w:val="008B33D5"/>
    <w:rsid w:val="008B5FF9"/>
    <w:rsid w:val="008B64E3"/>
    <w:rsid w:val="008B7710"/>
    <w:rsid w:val="008B7FA1"/>
    <w:rsid w:val="008C059E"/>
    <w:rsid w:val="008C45FC"/>
    <w:rsid w:val="008C4D11"/>
    <w:rsid w:val="008D7D94"/>
    <w:rsid w:val="008E088E"/>
    <w:rsid w:val="008E1BFF"/>
    <w:rsid w:val="008E20BF"/>
    <w:rsid w:val="008E5184"/>
    <w:rsid w:val="008E78E6"/>
    <w:rsid w:val="008F14E7"/>
    <w:rsid w:val="008F6CD1"/>
    <w:rsid w:val="00900471"/>
    <w:rsid w:val="00900666"/>
    <w:rsid w:val="009036E7"/>
    <w:rsid w:val="00911339"/>
    <w:rsid w:val="00912925"/>
    <w:rsid w:val="009134EA"/>
    <w:rsid w:val="00915A4B"/>
    <w:rsid w:val="00916E51"/>
    <w:rsid w:val="00922B34"/>
    <w:rsid w:val="00930AC1"/>
    <w:rsid w:val="00931895"/>
    <w:rsid w:val="00932378"/>
    <w:rsid w:val="0094554E"/>
    <w:rsid w:val="00953097"/>
    <w:rsid w:val="00956C88"/>
    <w:rsid w:val="009613A8"/>
    <w:rsid w:val="0096229C"/>
    <w:rsid w:val="00963D40"/>
    <w:rsid w:val="00965241"/>
    <w:rsid w:val="009703D3"/>
    <w:rsid w:val="00970C47"/>
    <w:rsid w:val="009755B5"/>
    <w:rsid w:val="009765EC"/>
    <w:rsid w:val="00981781"/>
    <w:rsid w:val="0098281E"/>
    <w:rsid w:val="00984363"/>
    <w:rsid w:val="00986AF5"/>
    <w:rsid w:val="00986EDC"/>
    <w:rsid w:val="00987ED6"/>
    <w:rsid w:val="0099292E"/>
    <w:rsid w:val="0099493F"/>
    <w:rsid w:val="00995274"/>
    <w:rsid w:val="009A291D"/>
    <w:rsid w:val="009A3CD4"/>
    <w:rsid w:val="009A6783"/>
    <w:rsid w:val="009B1859"/>
    <w:rsid w:val="009B6734"/>
    <w:rsid w:val="009C1806"/>
    <w:rsid w:val="009C31F3"/>
    <w:rsid w:val="009C4236"/>
    <w:rsid w:val="009C78DD"/>
    <w:rsid w:val="009D2543"/>
    <w:rsid w:val="009D2B21"/>
    <w:rsid w:val="009D590C"/>
    <w:rsid w:val="009D66FF"/>
    <w:rsid w:val="009E30A4"/>
    <w:rsid w:val="009E3987"/>
    <w:rsid w:val="009E435F"/>
    <w:rsid w:val="009F154A"/>
    <w:rsid w:val="009F1A5B"/>
    <w:rsid w:val="009F3CF4"/>
    <w:rsid w:val="00A00C52"/>
    <w:rsid w:val="00A01FFE"/>
    <w:rsid w:val="00A025AF"/>
    <w:rsid w:val="00A02835"/>
    <w:rsid w:val="00A05AD5"/>
    <w:rsid w:val="00A06636"/>
    <w:rsid w:val="00A07A91"/>
    <w:rsid w:val="00A11B6F"/>
    <w:rsid w:val="00A12007"/>
    <w:rsid w:val="00A121F9"/>
    <w:rsid w:val="00A14311"/>
    <w:rsid w:val="00A143D5"/>
    <w:rsid w:val="00A308EB"/>
    <w:rsid w:val="00A30D5C"/>
    <w:rsid w:val="00A31D22"/>
    <w:rsid w:val="00A3297B"/>
    <w:rsid w:val="00A34072"/>
    <w:rsid w:val="00A40499"/>
    <w:rsid w:val="00A40B7A"/>
    <w:rsid w:val="00A42041"/>
    <w:rsid w:val="00A44EF8"/>
    <w:rsid w:val="00A472A8"/>
    <w:rsid w:val="00A50756"/>
    <w:rsid w:val="00A50A99"/>
    <w:rsid w:val="00A521AB"/>
    <w:rsid w:val="00A523BE"/>
    <w:rsid w:val="00A53CC2"/>
    <w:rsid w:val="00A55F84"/>
    <w:rsid w:val="00A56A62"/>
    <w:rsid w:val="00A56C34"/>
    <w:rsid w:val="00A56FB8"/>
    <w:rsid w:val="00A579A6"/>
    <w:rsid w:val="00A62A27"/>
    <w:rsid w:val="00A64391"/>
    <w:rsid w:val="00A64597"/>
    <w:rsid w:val="00A66963"/>
    <w:rsid w:val="00A70F78"/>
    <w:rsid w:val="00A73085"/>
    <w:rsid w:val="00A752A8"/>
    <w:rsid w:val="00A76E6D"/>
    <w:rsid w:val="00A776A5"/>
    <w:rsid w:val="00A779DD"/>
    <w:rsid w:val="00A81F95"/>
    <w:rsid w:val="00A8277E"/>
    <w:rsid w:val="00A838BC"/>
    <w:rsid w:val="00A92643"/>
    <w:rsid w:val="00A94DC8"/>
    <w:rsid w:val="00AA1993"/>
    <w:rsid w:val="00AA1CE8"/>
    <w:rsid w:val="00AA3851"/>
    <w:rsid w:val="00AA3BD7"/>
    <w:rsid w:val="00AA5DA9"/>
    <w:rsid w:val="00AA7CF6"/>
    <w:rsid w:val="00AB0AE3"/>
    <w:rsid w:val="00AB1CB9"/>
    <w:rsid w:val="00AB3A15"/>
    <w:rsid w:val="00AC0AD1"/>
    <w:rsid w:val="00AC13B0"/>
    <w:rsid w:val="00AC198A"/>
    <w:rsid w:val="00AC4359"/>
    <w:rsid w:val="00AC748B"/>
    <w:rsid w:val="00AD0DC1"/>
    <w:rsid w:val="00AD740E"/>
    <w:rsid w:val="00AE1A1C"/>
    <w:rsid w:val="00AE1C45"/>
    <w:rsid w:val="00AE5A06"/>
    <w:rsid w:val="00AF0BDD"/>
    <w:rsid w:val="00AF0E13"/>
    <w:rsid w:val="00AF5172"/>
    <w:rsid w:val="00AF51F7"/>
    <w:rsid w:val="00B008F7"/>
    <w:rsid w:val="00B028F8"/>
    <w:rsid w:val="00B035F8"/>
    <w:rsid w:val="00B043F4"/>
    <w:rsid w:val="00B15F2D"/>
    <w:rsid w:val="00B174CA"/>
    <w:rsid w:val="00B2085E"/>
    <w:rsid w:val="00B24DF9"/>
    <w:rsid w:val="00B256DE"/>
    <w:rsid w:val="00B343E6"/>
    <w:rsid w:val="00B35D16"/>
    <w:rsid w:val="00B36406"/>
    <w:rsid w:val="00B36617"/>
    <w:rsid w:val="00B371E6"/>
    <w:rsid w:val="00B43205"/>
    <w:rsid w:val="00B45D9C"/>
    <w:rsid w:val="00B462A5"/>
    <w:rsid w:val="00B47623"/>
    <w:rsid w:val="00B54516"/>
    <w:rsid w:val="00B55CDF"/>
    <w:rsid w:val="00B56160"/>
    <w:rsid w:val="00B56F16"/>
    <w:rsid w:val="00B60A6C"/>
    <w:rsid w:val="00B60C20"/>
    <w:rsid w:val="00B614DC"/>
    <w:rsid w:val="00B6313F"/>
    <w:rsid w:val="00B66683"/>
    <w:rsid w:val="00B66712"/>
    <w:rsid w:val="00B82BBA"/>
    <w:rsid w:val="00B85620"/>
    <w:rsid w:val="00B859B5"/>
    <w:rsid w:val="00B85B7F"/>
    <w:rsid w:val="00B87122"/>
    <w:rsid w:val="00B90E36"/>
    <w:rsid w:val="00B929A4"/>
    <w:rsid w:val="00B94F41"/>
    <w:rsid w:val="00B96B40"/>
    <w:rsid w:val="00BA0875"/>
    <w:rsid w:val="00BA0D91"/>
    <w:rsid w:val="00BA1256"/>
    <w:rsid w:val="00BA1AF2"/>
    <w:rsid w:val="00BA42ED"/>
    <w:rsid w:val="00BA535F"/>
    <w:rsid w:val="00BA6007"/>
    <w:rsid w:val="00BA6E75"/>
    <w:rsid w:val="00BB44DA"/>
    <w:rsid w:val="00BB47F1"/>
    <w:rsid w:val="00BB607E"/>
    <w:rsid w:val="00BC1E6D"/>
    <w:rsid w:val="00BC2200"/>
    <w:rsid w:val="00BC2D34"/>
    <w:rsid w:val="00BC2FE8"/>
    <w:rsid w:val="00BC36CF"/>
    <w:rsid w:val="00BC4F7D"/>
    <w:rsid w:val="00BC51A3"/>
    <w:rsid w:val="00BD0DAA"/>
    <w:rsid w:val="00BD103B"/>
    <w:rsid w:val="00BD2D17"/>
    <w:rsid w:val="00BD4C97"/>
    <w:rsid w:val="00BE0B54"/>
    <w:rsid w:val="00BE1C10"/>
    <w:rsid w:val="00BE3642"/>
    <w:rsid w:val="00BE5C8B"/>
    <w:rsid w:val="00BE6C63"/>
    <w:rsid w:val="00BE7490"/>
    <w:rsid w:val="00BE7E21"/>
    <w:rsid w:val="00BF0235"/>
    <w:rsid w:val="00BF188E"/>
    <w:rsid w:val="00BF37FE"/>
    <w:rsid w:val="00BF77FD"/>
    <w:rsid w:val="00BF7833"/>
    <w:rsid w:val="00C00FC5"/>
    <w:rsid w:val="00C0450E"/>
    <w:rsid w:val="00C103A0"/>
    <w:rsid w:val="00C10496"/>
    <w:rsid w:val="00C10AB9"/>
    <w:rsid w:val="00C11172"/>
    <w:rsid w:val="00C11351"/>
    <w:rsid w:val="00C11746"/>
    <w:rsid w:val="00C12126"/>
    <w:rsid w:val="00C164FD"/>
    <w:rsid w:val="00C23269"/>
    <w:rsid w:val="00C24B74"/>
    <w:rsid w:val="00C26376"/>
    <w:rsid w:val="00C2691D"/>
    <w:rsid w:val="00C27FDC"/>
    <w:rsid w:val="00C3206F"/>
    <w:rsid w:val="00C35043"/>
    <w:rsid w:val="00C41F8C"/>
    <w:rsid w:val="00C42A75"/>
    <w:rsid w:val="00C43E81"/>
    <w:rsid w:val="00C43EF8"/>
    <w:rsid w:val="00C458A9"/>
    <w:rsid w:val="00C461C2"/>
    <w:rsid w:val="00C47181"/>
    <w:rsid w:val="00C5058F"/>
    <w:rsid w:val="00C50957"/>
    <w:rsid w:val="00C512E0"/>
    <w:rsid w:val="00C61444"/>
    <w:rsid w:val="00C61617"/>
    <w:rsid w:val="00C66B9F"/>
    <w:rsid w:val="00C6728C"/>
    <w:rsid w:val="00C67637"/>
    <w:rsid w:val="00C76844"/>
    <w:rsid w:val="00C81092"/>
    <w:rsid w:val="00C82845"/>
    <w:rsid w:val="00C82AF7"/>
    <w:rsid w:val="00C859C3"/>
    <w:rsid w:val="00C85D6A"/>
    <w:rsid w:val="00C86955"/>
    <w:rsid w:val="00C90345"/>
    <w:rsid w:val="00C91A98"/>
    <w:rsid w:val="00C92877"/>
    <w:rsid w:val="00C93905"/>
    <w:rsid w:val="00C96833"/>
    <w:rsid w:val="00C975CA"/>
    <w:rsid w:val="00C97DB2"/>
    <w:rsid w:val="00CA4B65"/>
    <w:rsid w:val="00CA6F93"/>
    <w:rsid w:val="00CB4DE1"/>
    <w:rsid w:val="00CB66AF"/>
    <w:rsid w:val="00CC367D"/>
    <w:rsid w:val="00CC4F49"/>
    <w:rsid w:val="00CC5801"/>
    <w:rsid w:val="00CD2133"/>
    <w:rsid w:val="00CD2A8A"/>
    <w:rsid w:val="00CD5198"/>
    <w:rsid w:val="00CD6B1E"/>
    <w:rsid w:val="00CD6EC3"/>
    <w:rsid w:val="00CE0842"/>
    <w:rsid w:val="00CE0DA2"/>
    <w:rsid w:val="00CE1DCD"/>
    <w:rsid w:val="00CE3265"/>
    <w:rsid w:val="00CF2C10"/>
    <w:rsid w:val="00CF68F8"/>
    <w:rsid w:val="00CF6DEB"/>
    <w:rsid w:val="00D008A0"/>
    <w:rsid w:val="00D01933"/>
    <w:rsid w:val="00D01B9E"/>
    <w:rsid w:val="00D01BD3"/>
    <w:rsid w:val="00D02D43"/>
    <w:rsid w:val="00D0498F"/>
    <w:rsid w:val="00D065E3"/>
    <w:rsid w:val="00D10ADD"/>
    <w:rsid w:val="00D14418"/>
    <w:rsid w:val="00D1486E"/>
    <w:rsid w:val="00D16374"/>
    <w:rsid w:val="00D228F3"/>
    <w:rsid w:val="00D25405"/>
    <w:rsid w:val="00D26BCD"/>
    <w:rsid w:val="00D273C6"/>
    <w:rsid w:val="00D27A68"/>
    <w:rsid w:val="00D300E0"/>
    <w:rsid w:val="00D312DF"/>
    <w:rsid w:val="00D332A0"/>
    <w:rsid w:val="00D337AD"/>
    <w:rsid w:val="00D3392F"/>
    <w:rsid w:val="00D4290A"/>
    <w:rsid w:val="00D43BFE"/>
    <w:rsid w:val="00D465EA"/>
    <w:rsid w:val="00D533CD"/>
    <w:rsid w:val="00D53B95"/>
    <w:rsid w:val="00D630F9"/>
    <w:rsid w:val="00D64174"/>
    <w:rsid w:val="00D6527F"/>
    <w:rsid w:val="00D669CF"/>
    <w:rsid w:val="00D7087A"/>
    <w:rsid w:val="00D72141"/>
    <w:rsid w:val="00D74F6B"/>
    <w:rsid w:val="00D75D2E"/>
    <w:rsid w:val="00D7778D"/>
    <w:rsid w:val="00D81494"/>
    <w:rsid w:val="00D82D90"/>
    <w:rsid w:val="00D84075"/>
    <w:rsid w:val="00D843A9"/>
    <w:rsid w:val="00D8725D"/>
    <w:rsid w:val="00D876BE"/>
    <w:rsid w:val="00D92A34"/>
    <w:rsid w:val="00D934FB"/>
    <w:rsid w:val="00D938EA"/>
    <w:rsid w:val="00D94D85"/>
    <w:rsid w:val="00D958BE"/>
    <w:rsid w:val="00D976AB"/>
    <w:rsid w:val="00DA2812"/>
    <w:rsid w:val="00DA46CD"/>
    <w:rsid w:val="00DA5B48"/>
    <w:rsid w:val="00DA7961"/>
    <w:rsid w:val="00DB09B9"/>
    <w:rsid w:val="00DB10A4"/>
    <w:rsid w:val="00DB5667"/>
    <w:rsid w:val="00DB5D39"/>
    <w:rsid w:val="00DB7471"/>
    <w:rsid w:val="00DB7DC3"/>
    <w:rsid w:val="00DC0269"/>
    <w:rsid w:val="00DC04E5"/>
    <w:rsid w:val="00DC2E1C"/>
    <w:rsid w:val="00DC4C74"/>
    <w:rsid w:val="00DC51C7"/>
    <w:rsid w:val="00DC5C00"/>
    <w:rsid w:val="00DC6C91"/>
    <w:rsid w:val="00DC7691"/>
    <w:rsid w:val="00DC778C"/>
    <w:rsid w:val="00DD0E4A"/>
    <w:rsid w:val="00DD2694"/>
    <w:rsid w:val="00DD2912"/>
    <w:rsid w:val="00DD2B41"/>
    <w:rsid w:val="00DD4E15"/>
    <w:rsid w:val="00DD683E"/>
    <w:rsid w:val="00DD71EF"/>
    <w:rsid w:val="00DD7888"/>
    <w:rsid w:val="00DE0EF7"/>
    <w:rsid w:val="00DE2DFD"/>
    <w:rsid w:val="00DE3CEF"/>
    <w:rsid w:val="00DF2D13"/>
    <w:rsid w:val="00DF575F"/>
    <w:rsid w:val="00DF5830"/>
    <w:rsid w:val="00DF616E"/>
    <w:rsid w:val="00E006F9"/>
    <w:rsid w:val="00E04E87"/>
    <w:rsid w:val="00E0526C"/>
    <w:rsid w:val="00E11400"/>
    <w:rsid w:val="00E11D0D"/>
    <w:rsid w:val="00E234C5"/>
    <w:rsid w:val="00E23E12"/>
    <w:rsid w:val="00E254D5"/>
    <w:rsid w:val="00E30C01"/>
    <w:rsid w:val="00E3253A"/>
    <w:rsid w:val="00E33375"/>
    <w:rsid w:val="00E4313F"/>
    <w:rsid w:val="00E44453"/>
    <w:rsid w:val="00E45631"/>
    <w:rsid w:val="00E517E7"/>
    <w:rsid w:val="00E517FD"/>
    <w:rsid w:val="00E54099"/>
    <w:rsid w:val="00E54631"/>
    <w:rsid w:val="00E55339"/>
    <w:rsid w:val="00E579D0"/>
    <w:rsid w:val="00E61B0E"/>
    <w:rsid w:val="00E62685"/>
    <w:rsid w:val="00E6321A"/>
    <w:rsid w:val="00E709B8"/>
    <w:rsid w:val="00E7104D"/>
    <w:rsid w:val="00E71B91"/>
    <w:rsid w:val="00E7251E"/>
    <w:rsid w:val="00E731F0"/>
    <w:rsid w:val="00E747D2"/>
    <w:rsid w:val="00E7558A"/>
    <w:rsid w:val="00E769E5"/>
    <w:rsid w:val="00E81EF3"/>
    <w:rsid w:val="00E83DD9"/>
    <w:rsid w:val="00E84BFB"/>
    <w:rsid w:val="00E85880"/>
    <w:rsid w:val="00E858FC"/>
    <w:rsid w:val="00E85B6A"/>
    <w:rsid w:val="00E913D8"/>
    <w:rsid w:val="00E915FE"/>
    <w:rsid w:val="00E92CF9"/>
    <w:rsid w:val="00EA10D7"/>
    <w:rsid w:val="00EA21FA"/>
    <w:rsid w:val="00EA345F"/>
    <w:rsid w:val="00EA44F9"/>
    <w:rsid w:val="00EA6F3D"/>
    <w:rsid w:val="00EA781A"/>
    <w:rsid w:val="00EA7DC8"/>
    <w:rsid w:val="00EB0878"/>
    <w:rsid w:val="00EB19F0"/>
    <w:rsid w:val="00EB3D4D"/>
    <w:rsid w:val="00EB411D"/>
    <w:rsid w:val="00EB666A"/>
    <w:rsid w:val="00EB7821"/>
    <w:rsid w:val="00EB7D12"/>
    <w:rsid w:val="00EC055A"/>
    <w:rsid w:val="00EC399F"/>
    <w:rsid w:val="00EC5E45"/>
    <w:rsid w:val="00EC629C"/>
    <w:rsid w:val="00EC63FD"/>
    <w:rsid w:val="00EC68EC"/>
    <w:rsid w:val="00ED1F63"/>
    <w:rsid w:val="00ED36B8"/>
    <w:rsid w:val="00ED695F"/>
    <w:rsid w:val="00ED74D2"/>
    <w:rsid w:val="00ED7A46"/>
    <w:rsid w:val="00EE2EEA"/>
    <w:rsid w:val="00EE4611"/>
    <w:rsid w:val="00EE77D5"/>
    <w:rsid w:val="00EF0219"/>
    <w:rsid w:val="00EF0F23"/>
    <w:rsid w:val="00EF111F"/>
    <w:rsid w:val="00EF283F"/>
    <w:rsid w:val="00EF364A"/>
    <w:rsid w:val="00EF45FE"/>
    <w:rsid w:val="00EF7D1D"/>
    <w:rsid w:val="00F00434"/>
    <w:rsid w:val="00F02BCA"/>
    <w:rsid w:val="00F036C2"/>
    <w:rsid w:val="00F04280"/>
    <w:rsid w:val="00F04566"/>
    <w:rsid w:val="00F051CB"/>
    <w:rsid w:val="00F11D03"/>
    <w:rsid w:val="00F125CC"/>
    <w:rsid w:val="00F12842"/>
    <w:rsid w:val="00F12C22"/>
    <w:rsid w:val="00F13B80"/>
    <w:rsid w:val="00F17771"/>
    <w:rsid w:val="00F22D40"/>
    <w:rsid w:val="00F24930"/>
    <w:rsid w:val="00F24B6B"/>
    <w:rsid w:val="00F33644"/>
    <w:rsid w:val="00F3526A"/>
    <w:rsid w:val="00F40756"/>
    <w:rsid w:val="00F42482"/>
    <w:rsid w:val="00F42BF6"/>
    <w:rsid w:val="00F44450"/>
    <w:rsid w:val="00F44B55"/>
    <w:rsid w:val="00F4568D"/>
    <w:rsid w:val="00F46E59"/>
    <w:rsid w:val="00F472EA"/>
    <w:rsid w:val="00F525ED"/>
    <w:rsid w:val="00F53376"/>
    <w:rsid w:val="00F545AE"/>
    <w:rsid w:val="00F54E06"/>
    <w:rsid w:val="00F55755"/>
    <w:rsid w:val="00F57314"/>
    <w:rsid w:val="00F6033C"/>
    <w:rsid w:val="00F6224C"/>
    <w:rsid w:val="00F644E7"/>
    <w:rsid w:val="00F670BC"/>
    <w:rsid w:val="00F718C6"/>
    <w:rsid w:val="00F72FE8"/>
    <w:rsid w:val="00F7622C"/>
    <w:rsid w:val="00F77089"/>
    <w:rsid w:val="00F83B69"/>
    <w:rsid w:val="00F841AB"/>
    <w:rsid w:val="00F91F15"/>
    <w:rsid w:val="00F9335E"/>
    <w:rsid w:val="00F95B3F"/>
    <w:rsid w:val="00FA5C26"/>
    <w:rsid w:val="00FB10B1"/>
    <w:rsid w:val="00FB19CA"/>
    <w:rsid w:val="00FB2509"/>
    <w:rsid w:val="00FB3FB1"/>
    <w:rsid w:val="00FB6472"/>
    <w:rsid w:val="00FB7320"/>
    <w:rsid w:val="00FB7DF3"/>
    <w:rsid w:val="00FC18D5"/>
    <w:rsid w:val="00FC4A43"/>
    <w:rsid w:val="00FC5539"/>
    <w:rsid w:val="00FD03F0"/>
    <w:rsid w:val="00FD085E"/>
    <w:rsid w:val="00FD0E98"/>
    <w:rsid w:val="00FD1123"/>
    <w:rsid w:val="00FD1EBE"/>
    <w:rsid w:val="00FD40FA"/>
    <w:rsid w:val="00FD60A1"/>
    <w:rsid w:val="00FE0374"/>
    <w:rsid w:val="00FE318F"/>
    <w:rsid w:val="00FE3861"/>
    <w:rsid w:val="00FE410C"/>
    <w:rsid w:val="00FE4F11"/>
    <w:rsid w:val="00FE57D0"/>
    <w:rsid w:val="00FE5E27"/>
    <w:rsid w:val="00FE78D7"/>
    <w:rsid w:val="00FF18AB"/>
    <w:rsid w:val="00FF2297"/>
    <w:rsid w:val="00FF28D8"/>
    <w:rsid w:val="00FF3D8A"/>
    <w:rsid w:val="00FF4013"/>
    <w:rsid w:val="00FF4503"/>
    <w:rsid w:val="00FF5884"/>
    <w:rsid w:val="00FF58CA"/>
    <w:rsid w:val="00FF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F70655"/>
  <w15:docId w15:val="{A5B07A7B-1352-4F53-A764-5FDB94BC7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A6C0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6C0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6C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6C0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8149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57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0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0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0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0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08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D3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4F19"/>
    <w:pPr>
      <w:ind w:left="720"/>
      <w:contextualSpacing/>
    </w:pPr>
  </w:style>
  <w:style w:type="character" w:customStyle="1" w:styleId="m-8661112346817997188gmail-s1">
    <w:name w:val="m_-8661112346817997188gmail-s1"/>
    <w:basedOn w:val="DefaultParagraphFont"/>
    <w:rsid w:val="00DF583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64E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E19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93C"/>
  </w:style>
  <w:style w:type="character" w:styleId="PageNumber">
    <w:name w:val="page number"/>
    <w:basedOn w:val="DefaultParagraphFont"/>
    <w:uiPriority w:val="99"/>
    <w:semiHidden/>
    <w:unhideWhenUsed/>
    <w:rsid w:val="006E193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3B9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C326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D60A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4445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027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7C7"/>
  </w:style>
  <w:style w:type="character" w:styleId="FootnoteReference">
    <w:name w:val="footnote reference"/>
    <w:basedOn w:val="DefaultParagraphFont"/>
    <w:uiPriority w:val="99"/>
    <w:unhideWhenUsed/>
    <w:rsid w:val="00F46E59"/>
    <w:rPr>
      <w:vertAlign w:val="superscript"/>
    </w:rPr>
  </w:style>
  <w:style w:type="character" w:styleId="Strong">
    <w:name w:val="Strong"/>
    <w:basedOn w:val="DefaultParagraphFont"/>
    <w:uiPriority w:val="22"/>
    <w:qFormat/>
    <w:rsid w:val="00753F0C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0D54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3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9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8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8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46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294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7105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701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2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126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6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56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01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3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01699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5E929E-7B22-4BD7-A588-AF69BF68F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4</Words>
  <Characters>458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ad/Graphics, Inc.</Company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cNamara, Karen</dc:creator>
  <cp:lastModifiedBy>Hennessy, Marita</cp:lastModifiedBy>
  <cp:revision>4</cp:revision>
  <dcterms:created xsi:type="dcterms:W3CDTF">2022-02-22T13:36:00Z</dcterms:created>
  <dcterms:modified xsi:type="dcterms:W3CDTF">2022-03-11T15:48:00Z</dcterms:modified>
</cp:coreProperties>
</file>